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b/>
          <w:bCs/>
          <w:color w:val="auto"/>
          <w:lang w:val="en-GB"/>
        </w:rPr>
        <w:id w:val="915210571"/>
        <w:docPartObj>
          <w:docPartGallery w:val="Table of Contents"/>
          <w:docPartUnique/>
        </w:docPartObj>
      </w:sdtPr>
      <w:sdtEndPr>
        <w:rPr>
          <w:rFonts w:eastAsiaTheme="minorHAnsi"/>
          <w:kern w:val="2"/>
          <w:sz w:val="22"/>
          <w:szCs w:val="22"/>
          <w14:ligatures w14:val="standardContextual"/>
        </w:rPr>
      </w:sdtEndPr>
      <w:sdtContent>
        <w:p w14:paraId="4BADBB97" w14:textId="447D62B2" w:rsidR="00BA2624" w:rsidRDefault="00BA2624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lang w:val="en-GB"/>
            </w:rPr>
          </w:pPr>
          <w:r>
            <w:rPr>
              <w:rFonts w:ascii="Times New Roman" w:hAnsi="Times New Roman" w:cs="Times New Roman"/>
              <w:b/>
              <w:bCs/>
              <w:color w:val="auto"/>
              <w:lang w:val="en-GB"/>
            </w:rPr>
            <w:t>Supplementary material</w:t>
          </w:r>
        </w:p>
        <w:p w14:paraId="4C038858" w14:textId="77777777" w:rsidR="00BA2624" w:rsidRPr="00BA2624" w:rsidRDefault="00BA2624" w:rsidP="00BA2624"/>
        <w:p w14:paraId="1A1EF3AD" w14:textId="7109DEC6" w:rsidR="00BA2624" w:rsidRPr="00BA2624" w:rsidRDefault="00BA262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</w:pPr>
          <w:r w:rsidRPr="00BA2624">
            <w:rPr>
              <w:rFonts w:ascii="Times New Roman" w:hAnsi="Times New Roman" w:cs="Times New Roman"/>
            </w:rPr>
            <w:fldChar w:fldCharType="begin"/>
          </w:r>
          <w:r w:rsidRPr="00BA2624">
            <w:rPr>
              <w:rFonts w:ascii="Times New Roman" w:hAnsi="Times New Roman" w:cs="Times New Roman"/>
            </w:rPr>
            <w:instrText xml:space="preserve"> TOC \o "1-3" \h \z \u </w:instrText>
          </w:r>
          <w:r w:rsidRPr="00BA2624">
            <w:rPr>
              <w:rFonts w:ascii="Times New Roman" w:hAnsi="Times New Roman" w:cs="Times New Roman"/>
            </w:rPr>
            <w:fldChar w:fldCharType="separate"/>
          </w:r>
          <w:hyperlink w:anchor="_Toc209186743" w:history="1"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>Appendix I. RiiSH 2024 question excerpts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instrText xml:space="preserve"> PAGEREF _Toc209186743 \h </w:instrTex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770406" w14:textId="3539B451" w:rsidR="00BA2624" w:rsidRPr="00BA2624" w:rsidRDefault="00BA262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</w:pPr>
          <w:hyperlink w:anchor="_Toc209186744" w:history="1"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>Appendix II. RiiSH 2024 participant flowchart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instrText xml:space="preserve"> PAGEREF _Toc209186744 \h </w:instrTex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E21B4A" w14:textId="7FB48A61" w:rsidR="00BA2624" w:rsidRPr="00BA2624" w:rsidRDefault="00BA262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</w:pPr>
          <w:hyperlink w:anchor="_Toc209186745" w:history="1"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>Appendix III: Reasons for last  in-person SHS among those with a visit in the last year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instrText xml:space="preserve"> PAGEREF _Toc209186745 \h </w:instrTex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3DE02A" w14:textId="69F9FC76" w:rsidR="00BA2624" w:rsidRPr="00BA2624" w:rsidRDefault="00BA262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</w:pPr>
          <w:hyperlink w:anchor="_Toc209186746" w:history="1"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>Appendix IV: Reasons for choosing last in-person SHS among those with a visit in the last year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instrText xml:space="preserve"> PAGEREF _Toc209186746 \h </w:instrTex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9CD95E2" w14:textId="1268C5FA" w:rsidR="00BA2624" w:rsidRPr="00BA2624" w:rsidRDefault="00BA262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</w:pPr>
          <w:hyperlink w:anchor="_Toc209186747" w:history="1"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 xml:space="preserve">Appendix V: Reasons for in-person SHS inaccessibility among those who tried and were </w:t>
            </w:r>
            <w:r w:rsidRPr="00BA2624">
              <w:rPr>
                <w:rStyle w:val="Hyperlink"/>
                <w:rFonts w:ascii="Times New Roman" w:hAnsi="Times New Roman" w:cs="Times New Roman"/>
                <w:noProof/>
              </w:rPr>
              <w:t>unable to access a SHS in the last year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instrText xml:space="preserve"> PAGEREF _Toc209186747 \h </w:instrTex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BA26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3025EC1" w14:textId="4EFBC4C9" w:rsidR="00BA2624" w:rsidRPr="00BA2624" w:rsidRDefault="00BA2624">
          <w:pPr>
            <w:rPr>
              <w:rFonts w:ascii="Times New Roman" w:hAnsi="Times New Roman" w:cs="Times New Roman"/>
            </w:rPr>
          </w:pPr>
          <w:r w:rsidRPr="00BA2624">
            <w:rPr>
              <w:rFonts w:ascii="Times New Roman" w:hAnsi="Times New Roman" w:cs="Times New Roman"/>
            </w:rPr>
            <w:fldChar w:fldCharType="end"/>
          </w:r>
        </w:p>
      </w:sdtContent>
    </w:sdt>
    <w:p w14:paraId="6A5484D4" w14:textId="77777777" w:rsidR="00BA2624" w:rsidRDefault="00BA2624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2FCF5FF" w14:textId="563C8203" w:rsidR="00240437" w:rsidRPr="00BA2624" w:rsidRDefault="00240437" w:rsidP="00BA2624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Toc209186743"/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t>Appendix I. RiiSH 2024 question excerpts</w:t>
      </w:r>
      <w:bookmarkEnd w:id="0"/>
    </w:p>
    <w:p w14:paraId="02EE6500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Excerpt from “About sexual health services” section</w:t>
      </w:r>
    </w:p>
    <w:p w14:paraId="0EA56108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92. (Compulsory question)</w:t>
      </w:r>
    </w:p>
    <w:p w14:paraId="798833F1" w14:textId="66650D6A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Ask</w:t>
      </w:r>
      <w:r w:rsidR="00E03E1B" w:rsidRPr="00BA2624">
        <w:rPr>
          <w:rFonts w:ascii="Times New Roman" w:hAnsi="Times New Roman" w:cs="Times New Roman"/>
          <w:b/>
          <w:bCs/>
        </w:rPr>
        <w:t>ed</w:t>
      </w:r>
      <w:r w:rsidRPr="00BA2624">
        <w:rPr>
          <w:rFonts w:ascii="Times New Roman" w:hAnsi="Times New Roman" w:cs="Times New Roman"/>
          <w:b/>
          <w:bCs/>
        </w:rPr>
        <w:t xml:space="preserve"> to all</w:t>
      </w:r>
    </w:p>
    <w:p w14:paraId="793D92B1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Have you </w:t>
      </w:r>
      <w:r w:rsidRPr="00BA2624">
        <w:rPr>
          <w:rFonts w:ascii="Times New Roman" w:hAnsi="Times New Roman" w:cs="Times New Roman"/>
          <w:b/>
          <w:bCs/>
        </w:rPr>
        <w:t>ever visited</w:t>
      </w:r>
      <w:r w:rsidRPr="00BA2624">
        <w:rPr>
          <w:rFonts w:ascii="Times New Roman" w:hAnsi="Times New Roman" w:cs="Times New Roman"/>
        </w:rPr>
        <w:t xml:space="preserve"> a sexual health </w:t>
      </w:r>
      <w:r w:rsidRPr="00BA2624" w:rsidDel="00127121">
        <w:rPr>
          <w:rFonts w:ascii="Times New Roman" w:hAnsi="Times New Roman" w:cs="Times New Roman"/>
        </w:rPr>
        <w:t>service</w:t>
      </w:r>
      <w:r w:rsidRPr="00BA2624">
        <w:rPr>
          <w:rFonts w:ascii="Times New Roman" w:hAnsi="Times New Roman" w:cs="Times New Roman"/>
        </w:rPr>
        <w:t xml:space="preserve"> (i.e. had a </w:t>
      </w:r>
      <w:r w:rsidRPr="00BA2624">
        <w:rPr>
          <w:rFonts w:ascii="Times New Roman" w:hAnsi="Times New Roman" w:cs="Times New Roman"/>
          <w:b/>
          <w:bCs/>
        </w:rPr>
        <w:t>face-to-face appointment</w:t>
      </w:r>
      <w:r w:rsidRPr="00BA2624">
        <w:rPr>
          <w:rFonts w:ascii="Times New Roman" w:hAnsi="Times New Roman" w:cs="Times New Roman"/>
        </w:rPr>
        <w:t>)?</w:t>
      </w:r>
    </w:p>
    <w:p w14:paraId="4A31911A" w14:textId="77777777" w:rsidR="00240437" w:rsidRPr="00BA2624" w:rsidRDefault="00240437" w:rsidP="00240437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</w:t>
      </w:r>
    </w:p>
    <w:p w14:paraId="6A987593" w14:textId="77777777" w:rsidR="00240437" w:rsidRPr="00BA2624" w:rsidRDefault="00240437" w:rsidP="00240437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Yes</w:t>
      </w:r>
    </w:p>
    <w:p w14:paraId="75E36E27" w14:textId="77777777" w:rsidR="00240437" w:rsidRPr="00BA2624" w:rsidRDefault="00240437" w:rsidP="00240437">
      <w:pPr>
        <w:rPr>
          <w:rFonts w:ascii="Times New Roman" w:hAnsi="Times New Roman" w:cs="Times New Roman"/>
        </w:rPr>
      </w:pPr>
    </w:p>
    <w:p w14:paraId="3105C1A2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 xml:space="preserve">Q93. (Compulsory question) </w:t>
      </w:r>
    </w:p>
    <w:p w14:paraId="44E23A3E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 xml:space="preserve">Routing: Asked where Q92=Yes </w:t>
      </w:r>
    </w:p>
    <w:p w14:paraId="35E146EC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When was the </w:t>
      </w:r>
      <w:r w:rsidRPr="00BA2624">
        <w:rPr>
          <w:rFonts w:ascii="Times New Roman" w:hAnsi="Times New Roman" w:cs="Times New Roman"/>
          <w:b/>
          <w:bCs/>
        </w:rPr>
        <w:t>last</w:t>
      </w:r>
      <w:r w:rsidRPr="00BA2624">
        <w:rPr>
          <w:rFonts w:ascii="Times New Roman" w:hAnsi="Times New Roman" w:cs="Times New Roman"/>
        </w:rPr>
        <w:t xml:space="preserve"> </w:t>
      </w:r>
      <w:r w:rsidRPr="00BA2624">
        <w:rPr>
          <w:rFonts w:ascii="Times New Roman" w:hAnsi="Times New Roman" w:cs="Times New Roman"/>
          <w:b/>
          <w:bCs/>
        </w:rPr>
        <w:t>time</w:t>
      </w:r>
      <w:r w:rsidRPr="00BA2624">
        <w:rPr>
          <w:rFonts w:ascii="Times New Roman" w:hAnsi="Times New Roman" w:cs="Times New Roman"/>
        </w:rPr>
        <w:t xml:space="preserve"> you visited a sexual health service?</w:t>
      </w:r>
    </w:p>
    <w:p w14:paraId="1E6AA2E1" w14:textId="77777777" w:rsidR="00240437" w:rsidRPr="00BA2624" w:rsidRDefault="00240437" w:rsidP="00240437">
      <w:pPr>
        <w:pStyle w:val="ListParagraph"/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Less than one year ago</w:t>
      </w:r>
    </w:p>
    <w:p w14:paraId="7BF74EBA" w14:textId="77777777" w:rsidR="00240437" w:rsidRPr="00BA2624" w:rsidRDefault="00240437" w:rsidP="00240437">
      <w:pPr>
        <w:pStyle w:val="ListParagraph"/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One to two years ago</w:t>
      </w:r>
    </w:p>
    <w:p w14:paraId="5994303A" w14:textId="77777777" w:rsidR="00240437" w:rsidRPr="00BA2624" w:rsidRDefault="00240437" w:rsidP="00240437">
      <w:pPr>
        <w:pStyle w:val="ListParagraph"/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More than two years ago</w:t>
      </w:r>
    </w:p>
    <w:p w14:paraId="250B0840" w14:textId="77777777" w:rsidR="00240437" w:rsidRPr="00BA2624" w:rsidRDefault="00240437" w:rsidP="00240437">
      <w:pPr>
        <w:pStyle w:val="ListParagraph"/>
        <w:rPr>
          <w:rFonts w:ascii="Times New Roman" w:hAnsi="Times New Roman" w:cs="Times New Roman"/>
        </w:rPr>
      </w:pPr>
    </w:p>
    <w:p w14:paraId="3348374C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94. (Compulsory question)</w:t>
      </w:r>
    </w:p>
    <w:p w14:paraId="747E335A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 xml:space="preserve">Routing: Asked where Q93=Less than one year ago </w:t>
      </w:r>
    </w:p>
    <w:p w14:paraId="2884EE3F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Thinking back to your </w:t>
      </w:r>
      <w:r w:rsidRPr="00BA2624">
        <w:rPr>
          <w:rFonts w:ascii="Times New Roman" w:hAnsi="Times New Roman" w:cs="Times New Roman"/>
          <w:b/>
          <w:bCs/>
        </w:rPr>
        <w:t>last</w:t>
      </w:r>
      <w:r w:rsidRPr="00BA2624">
        <w:rPr>
          <w:rFonts w:ascii="Times New Roman" w:hAnsi="Times New Roman" w:cs="Times New Roman"/>
        </w:rPr>
        <w:t xml:space="preserve"> visit to a sexual health service, was it:</w:t>
      </w:r>
    </w:p>
    <w:p w14:paraId="0EB4A5C1" w14:textId="77777777" w:rsidR="00240437" w:rsidRPr="00BA2624" w:rsidRDefault="00240437" w:rsidP="00240437">
      <w:pPr>
        <w:pStyle w:val="ListParagraph"/>
        <w:widowControl w:val="0"/>
        <w:numPr>
          <w:ilvl w:val="0"/>
          <w:numId w:val="1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Before August 2024</w:t>
      </w:r>
    </w:p>
    <w:p w14:paraId="43479FCD" w14:textId="77777777" w:rsidR="00240437" w:rsidRPr="00BA2624" w:rsidRDefault="00240437" w:rsidP="00240437">
      <w:pPr>
        <w:pStyle w:val="ListParagraph"/>
        <w:widowControl w:val="0"/>
        <w:numPr>
          <w:ilvl w:val="0"/>
          <w:numId w:val="1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Since the start of August 2024</w:t>
      </w:r>
    </w:p>
    <w:p w14:paraId="2DCA4847" w14:textId="77777777" w:rsidR="00240437" w:rsidRPr="00BA2624" w:rsidRDefault="00240437" w:rsidP="00240437">
      <w:pPr>
        <w:rPr>
          <w:rFonts w:ascii="Times New Roman" w:hAnsi="Times New Roman" w:cs="Times New Roman"/>
        </w:rPr>
      </w:pPr>
    </w:p>
    <w:p w14:paraId="4443863D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95. (Non-compulsory question)</w:t>
      </w:r>
    </w:p>
    <w:p w14:paraId="6D819FB5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 xml:space="preserve">Routing: Asked where Q92=Yes </w:t>
      </w:r>
    </w:p>
    <w:p w14:paraId="20D8E2E2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Why did you attend a sexual health service (</w:t>
      </w:r>
      <w:r w:rsidRPr="00BA2624">
        <w:rPr>
          <w:rFonts w:ascii="Times New Roman" w:hAnsi="Times New Roman" w:cs="Times New Roman"/>
          <w:b/>
          <w:bCs/>
        </w:rPr>
        <w:t>the last time if more than once</w:t>
      </w:r>
      <w:r w:rsidRPr="00BA2624">
        <w:rPr>
          <w:rFonts w:ascii="Times New Roman" w:hAnsi="Times New Roman" w:cs="Times New Roman"/>
        </w:rPr>
        <w:t>)? [</w:t>
      </w:r>
      <w:r w:rsidRPr="00BA2624">
        <w:rPr>
          <w:rFonts w:ascii="Times New Roman" w:hAnsi="Times New Roman" w:cs="Times New Roman"/>
          <w:i/>
        </w:rPr>
        <w:t>tick all that apply</w:t>
      </w:r>
      <w:r w:rsidRPr="00BA2624">
        <w:rPr>
          <w:rFonts w:ascii="Times New Roman" w:hAnsi="Times New Roman" w:cs="Times New Roman"/>
        </w:rPr>
        <w:t>]</w:t>
      </w:r>
    </w:p>
    <w:p w14:paraId="3B84C2F5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wanted an STI test or a general sexual health check-up</w:t>
      </w:r>
    </w:p>
    <w:p w14:paraId="6F37F616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had no symptoms, but I was worried I might have an STI or HIV</w:t>
      </w:r>
    </w:p>
    <w:p w14:paraId="50E895F7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had symptoms</w:t>
      </w:r>
    </w:p>
    <w:p w14:paraId="05CDF4D5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 sexual partner had symptoms</w:t>
      </w:r>
    </w:p>
    <w:p w14:paraId="49364986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 sexual partner was diagnosed with an STI</w:t>
      </w:r>
    </w:p>
    <w:p w14:paraId="42AF71B8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reatment after a previous positive test</w:t>
      </w:r>
    </w:p>
    <w:p w14:paraId="5FAA8A17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Check-up after a previous positive test</w:t>
      </w:r>
    </w:p>
    <w:p w14:paraId="2C8083ED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s follow-up to an online test</w:t>
      </w:r>
    </w:p>
    <w:p w14:paraId="5951E055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Ongoing HIV care and treatment</w:t>
      </w:r>
    </w:p>
    <w:p w14:paraId="3517F06D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To get </w:t>
      </w:r>
      <w:r w:rsidRPr="00BA2624">
        <w:rPr>
          <w:rFonts w:ascii="Times New Roman" w:hAnsi="Times New Roman" w:cs="Times New Roman"/>
          <w:b/>
          <w:bCs/>
          <w:i/>
          <w:iCs/>
        </w:rPr>
        <w:t>post</w:t>
      </w:r>
      <w:r w:rsidRPr="00BA2624">
        <w:rPr>
          <w:rFonts w:ascii="Times New Roman" w:hAnsi="Times New Roman" w:cs="Times New Roman"/>
        </w:rPr>
        <w:t xml:space="preserve">-exposure prophylaxis (PEP) to prevent HIV (i.e. taken </w:t>
      </w:r>
      <w:r w:rsidRPr="00BA2624">
        <w:rPr>
          <w:rFonts w:ascii="Times New Roman" w:hAnsi="Times New Roman" w:cs="Times New Roman"/>
          <w:b/>
          <w:bCs/>
        </w:rPr>
        <w:t>after</w:t>
      </w:r>
      <w:r w:rsidRPr="00BA2624">
        <w:rPr>
          <w:rFonts w:ascii="Times New Roman" w:hAnsi="Times New Roman" w:cs="Times New Roman"/>
        </w:rPr>
        <w:t xml:space="preserve"> sex)</w:t>
      </w:r>
    </w:p>
    <w:p w14:paraId="726F4D60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To get </w:t>
      </w:r>
      <w:r w:rsidRPr="00BA2624">
        <w:rPr>
          <w:rFonts w:ascii="Times New Roman" w:hAnsi="Times New Roman" w:cs="Times New Roman"/>
          <w:b/>
          <w:bCs/>
          <w:i/>
          <w:iCs/>
        </w:rPr>
        <w:t>pre</w:t>
      </w:r>
      <w:r w:rsidRPr="00BA2624">
        <w:rPr>
          <w:rFonts w:ascii="Times New Roman" w:hAnsi="Times New Roman" w:cs="Times New Roman"/>
        </w:rPr>
        <w:t xml:space="preserve">-exposure prophylaxis (PrEP) to prevent HIV (i.e. taken </w:t>
      </w:r>
      <w:r w:rsidRPr="00BA2624">
        <w:rPr>
          <w:rFonts w:ascii="Times New Roman" w:hAnsi="Times New Roman" w:cs="Times New Roman"/>
          <w:b/>
          <w:bCs/>
        </w:rPr>
        <w:t>before</w:t>
      </w:r>
      <w:r w:rsidRPr="00BA2624">
        <w:rPr>
          <w:rFonts w:ascii="Times New Roman" w:hAnsi="Times New Roman" w:cs="Times New Roman"/>
        </w:rPr>
        <w:t xml:space="preserve"> sex)</w:t>
      </w:r>
    </w:p>
    <w:p w14:paraId="32F85C87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Following sexual assault</w:t>
      </w:r>
    </w:p>
    <w:p w14:paraId="7D027C3C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Following domestic violence</w:t>
      </w:r>
    </w:p>
    <w:p w14:paraId="6364F7CA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was told to attend by my GP/family doctor or another healthcare professional</w:t>
      </w:r>
    </w:p>
    <w:p w14:paraId="3382F319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lastRenderedPageBreak/>
        <w:t>I needed condoms</w:t>
      </w:r>
    </w:p>
    <w:p w14:paraId="41B4E371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needed contraception (other than condoms)</w:t>
      </w:r>
    </w:p>
    <w:p w14:paraId="53864C54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needed a vaccination</w:t>
      </w:r>
    </w:p>
    <w:p w14:paraId="622B0A08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couldn’t get an online testing kit</w:t>
      </w:r>
    </w:p>
    <w:p w14:paraId="282CB4BE" w14:textId="77777777" w:rsidR="00240437" w:rsidRPr="00BA2624" w:rsidRDefault="00240437" w:rsidP="00240437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For another reason</w:t>
      </w:r>
    </w:p>
    <w:p w14:paraId="561E9CB6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</w:p>
    <w:p w14:paraId="6F6EDB17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***</w:t>
      </w:r>
    </w:p>
    <w:p w14:paraId="0AD7ED8E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Excerpt from “About sexual health services” section</w:t>
      </w:r>
    </w:p>
    <w:p w14:paraId="18C11F27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97. (Compulsory question)</w:t>
      </w:r>
    </w:p>
    <w:p w14:paraId="43D4E858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Asked where Q92=No OR Q93=One to two years ago, More than two years ago</w:t>
      </w:r>
    </w:p>
    <w:p w14:paraId="59E25541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Thinking back to </w:t>
      </w:r>
      <w:r w:rsidRPr="00BA2624">
        <w:rPr>
          <w:rFonts w:ascii="Times New Roman" w:hAnsi="Times New Roman" w:cs="Times New Roman"/>
          <w:b/>
          <w:bCs/>
        </w:rPr>
        <w:t>the last year</w:t>
      </w:r>
      <w:r w:rsidRPr="00BA2624">
        <w:rPr>
          <w:rFonts w:ascii="Times New Roman" w:hAnsi="Times New Roman" w:cs="Times New Roman"/>
        </w:rPr>
        <w:t>, have you tried to get a face-to-face appointment to a sexual health service?</w:t>
      </w:r>
    </w:p>
    <w:p w14:paraId="5AED7DEC" w14:textId="77777777" w:rsidR="00240437" w:rsidRPr="00BA2624" w:rsidRDefault="00240437" w:rsidP="00240437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, I did not try to get a face-to-face appointment</w:t>
      </w:r>
    </w:p>
    <w:p w14:paraId="6404A25F" w14:textId="77777777" w:rsidR="00240437" w:rsidRPr="00BA2624" w:rsidRDefault="00240437" w:rsidP="00240437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Yes, I did try to get a face-to-face appointment</w:t>
      </w:r>
    </w:p>
    <w:p w14:paraId="20D5F5F9" w14:textId="77777777" w:rsidR="00240437" w:rsidRPr="00BA2624" w:rsidRDefault="00240437" w:rsidP="00240437">
      <w:pPr>
        <w:rPr>
          <w:rFonts w:ascii="Times New Roman" w:hAnsi="Times New Roman" w:cs="Times New Roman"/>
        </w:rPr>
      </w:pPr>
    </w:p>
    <w:p w14:paraId="4B4A14AB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98. (Compulsory question)</w:t>
      </w:r>
    </w:p>
    <w:p w14:paraId="7407BB56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Asked where Q97=</w:t>
      </w:r>
      <w:r w:rsidRPr="00BA2624">
        <w:rPr>
          <w:rFonts w:ascii="Times New Roman" w:hAnsi="Times New Roman" w:cs="Times New Roman"/>
        </w:rPr>
        <w:t xml:space="preserve"> </w:t>
      </w:r>
      <w:r w:rsidRPr="00BA2624">
        <w:rPr>
          <w:rFonts w:ascii="Times New Roman" w:hAnsi="Times New Roman" w:cs="Times New Roman"/>
          <w:b/>
          <w:bCs/>
        </w:rPr>
        <w:t>Yes, I did try to get a face-to-face appointment</w:t>
      </w:r>
    </w:p>
    <w:p w14:paraId="67AABC90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In the </w:t>
      </w:r>
      <w:r w:rsidRPr="00BA2624">
        <w:rPr>
          <w:rFonts w:ascii="Times New Roman" w:hAnsi="Times New Roman" w:cs="Times New Roman"/>
          <w:b/>
          <w:bCs/>
        </w:rPr>
        <w:t>last year</w:t>
      </w:r>
      <w:r w:rsidRPr="00BA2624">
        <w:rPr>
          <w:rFonts w:ascii="Times New Roman" w:hAnsi="Times New Roman" w:cs="Times New Roman"/>
        </w:rPr>
        <w:t>, why were you unable to get a face-to-face appointment at a sexual health service? [tick all that apply]</w:t>
      </w:r>
    </w:p>
    <w:p w14:paraId="1C10D6ED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Unsuitable opening hours </w:t>
      </w:r>
    </w:p>
    <w:p w14:paraId="4D120A2E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 appointments at convenient times</w:t>
      </w:r>
    </w:p>
    <w:p w14:paraId="481D5682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 appointment availability</w:t>
      </w:r>
    </w:p>
    <w:p w14:paraId="288CA43A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had to wait too long to get an appointment</w:t>
      </w:r>
    </w:p>
    <w:p w14:paraId="3685073C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was directed to online services instead</w:t>
      </w:r>
    </w:p>
    <w:p w14:paraId="28734B2F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Difficulty travelling to the appointment</w:t>
      </w:r>
    </w:p>
    <w:p w14:paraId="6A18215D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Work commitments</w:t>
      </w:r>
    </w:p>
    <w:p w14:paraId="3AC4DE14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Family commitments</w:t>
      </w:r>
    </w:p>
    <w:p w14:paraId="2D887152" w14:textId="77777777" w:rsidR="00240437" w:rsidRPr="00BA2624" w:rsidRDefault="00240437" w:rsidP="00240437">
      <w:pPr>
        <w:pStyle w:val="ListParagraph"/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nother reason(s)</w:t>
      </w:r>
    </w:p>
    <w:p w14:paraId="66701846" w14:textId="77777777" w:rsidR="00240437" w:rsidRPr="00BA2624" w:rsidRDefault="00240437" w:rsidP="00240437">
      <w:pPr>
        <w:rPr>
          <w:rFonts w:ascii="Times New Roman" w:hAnsi="Times New Roman" w:cs="Times New Roman"/>
        </w:rPr>
      </w:pPr>
    </w:p>
    <w:p w14:paraId="75602C30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100. (Compulsory question)</w:t>
      </w:r>
    </w:p>
    <w:p w14:paraId="058C29D3" w14:textId="77777777" w:rsidR="00240437" w:rsidRPr="00BA2624" w:rsidRDefault="00240437" w:rsidP="00240437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Where Q93=</w:t>
      </w:r>
      <w:r w:rsidRPr="00BA2624">
        <w:rPr>
          <w:rFonts w:ascii="Times New Roman" w:hAnsi="Times New Roman" w:cs="Times New Roman"/>
        </w:rPr>
        <w:t xml:space="preserve"> Less than one year ago</w:t>
      </w:r>
    </w:p>
    <w:p w14:paraId="6D2D24D8" w14:textId="77777777" w:rsidR="00240437" w:rsidRPr="00BA2624" w:rsidRDefault="00240437" w:rsidP="00240437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7EB5E36" w14:textId="77777777" w:rsidR="00240437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 xml:space="preserve">Thinking about your </w:t>
      </w:r>
      <w:r w:rsidRPr="00BA2624">
        <w:rPr>
          <w:rFonts w:ascii="Times New Roman" w:hAnsi="Times New Roman" w:cs="Times New Roman"/>
          <w:b/>
          <w:bCs/>
        </w:rPr>
        <w:t>most recent</w:t>
      </w:r>
      <w:r w:rsidRPr="00BA2624">
        <w:rPr>
          <w:rFonts w:ascii="Times New Roman" w:hAnsi="Times New Roman" w:cs="Times New Roman"/>
        </w:rPr>
        <w:t xml:space="preserve"> face-to-face visit to a sexual health service, please select what were the most important factors in your decision to use this service? [</w:t>
      </w:r>
      <w:r w:rsidRPr="00BA2624">
        <w:rPr>
          <w:rFonts w:ascii="Times New Roman" w:hAnsi="Times New Roman" w:cs="Times New Roman"/>
          <w:i/>
          <w:iCs/>
        </w:rPr>
        <w:t>tick all that apply</w:t>
      </w:r>
      <w:r w:rsidRPr="00BA2624">
        <w:rPr>
          <w:rFonts w:ascii="Times New Roman" w:hAnsi="Times New Roman" w:cs="Times New Roman"/>
        </w:rPr>
        <w:t>]</w:t>
      </w:r>
    </w:p>
    <w:p w14:paraId="1B8A459D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he clinic was close by or easy to get to from my home</w:t>
      </w:r>
    </w:p>
    <w:p w14:paraId="229D6597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he clinic was close by or easy to get to from my workplace</w:t>
      </w:r>
    </w:p>
    <w:p w14:paraId="0B4F0543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he services on offer suited my needs very well</w:t>
      </w:r>
    </w:p>
    <w:p w14:paraId="71897FAD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 appointment was needed</w:t>
      </w:r>
    </w:p>
    <w:p w14:paraId="42F413B9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he staff were excellent</w:t>
      </w:r>
    </w:p>
    <w:p w14:paraId="28A56E0F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The clinic has a great reputation</w:t>
      </w:r>
    </w:p>
    <w:p w14:paraId="6D7C04B9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No-one I know would likely have seen me going there so my privacy is protected</w:t>
      </w:r>
    </w:p>
    <w:p w14:paraId="49CE0DCA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lastRenderedPageBreak/>
        <w:t>The clinic offers/offered particular services which were important to me</w:t>
      </w:r>
    </w:p>
    <w:p w14:paraId="00F3DD79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t was easy to get an appointment</w:t>
      </w:r>
    </w:p>
    <w:p w14:paraId="26840B54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felt comfortable here</w:t>
      </w:r>
    </w:p>
    <w:p w14:paraId="32B35AFA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felt involved in decisions in my care</w:t>
      </w:r>
    </w:p>
    <w:p w14:paraId="25B5F669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Staff had time to discuss my needs</w:t>
      </w:r>
    </w:p>
    <w:p w14:paraId="50BAE436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nother reason &lt;free text box&gt;</w:t>
      </w:r>
    </w:p>
    <w:p w14:paraId="2CD1C771" w14:textId="77777777" w:rsidR="00240437" w:rsidRPr="00BA2624" w:rsidRDefault="00240437" w:rsidP="00240437">
      <w:pPr>
        <w:pStyle w:val="ListParagraph"/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Prefer not to say</w:t>
      </w:r>
    </w:p>
    <w:p w14:paraId="06DD17B7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</w:p>
    <w:p w14:paraId="6AE37CE7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***</w:t>
      </w:r>
    </w:p>
    <w:p w14:paraId="343B9750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Excerpt from “Testing for sexually transmitted infections (STIs) other than HIV” section</w:t>
      </w:r>
    </w:p>
    <w:p w14:paraId="6D28B964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Q60. (Non-compulsory question)</w:t>
      </w:r>
    </w:p>
    <w:p w14:paraId="4E5D2FA8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Asked where Q57=Yes (Q57 not shown, Ever tested for STIs]</w:t>
      </w:r>
    </w:p>
    <w:p w14:paraId="67FA2375" w14:textId="77777777" w:rsidR="00240437" w:rsidRPr="00BA2624" w:rsidRDefault="00240437" w:rsidP="00240437">
      <w:pPr>
        <w:rPr>
          <w:rFonts w:ascii="Times New Roman" w:hAnsi="Times New Roman" w:cs="Times New Roman"/>
          <w:i/>
          <w:iCs/>
        </w:rPr>
      </w:pPr>
      <w:r w:rsidRPr="00BA2624">
        <w:rPr>
          <w:rFonts w:ascii="Times New Roman" w:hAnsi="Times New Roman" w:cs="Times New Roman"/>
        </w:rPr>
        <w:t xml:space="preserve">Where have you </w:t>
      </w:r>
      <w:r w:rsidRPr="00BA2624">
        <w:rPr>
          <w:rFonts w:ascii="Times New Roman" w:hAnsi="Times New Roman" w:cs="Times New Roman"/>
          <w:b/>
          <w:bCs/>
        </w:rPr>
        <w:t>tested</w:t>
      </w:r>
      <w:r w:rsidRPr="00BA2624">
        <w:rPr>
          <w:rFonts w:ascii="Times New Roman" w:hAnsi="Times New Roman" w:cs="Times New Roman"/>
        </w:rPr>
        <w:t xml:space="preserve"> for STIs other than HIV? </w:t>
      </w:r>
      <w:r w:rsidRPr="00BA2624">
        <w:rPr>
          <w:rFonts w:ascii="Times New Roman" w:hAnsi="Times New Roman" w:cs="Times New Roman"/>
          <w:i/>
          <w:iCs/>
        </w:rPr>
        <w:t>[tick all that apply]</w:t>
      </w:r>
    </w:p>
    <w:p w14:paraId="022F4122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a sexual health service</w:t>
      </w:r>
    </w:p>
    <w:p w14:paraId="69E271F7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used a free online self-sampling service [I took my own sample and sent it off for the result]</w:t>
      </w:r>
    </w:p>
    <w:p w14:paraId="2F3B0EEA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used a self-testing kit [taking my own sample and finding out the result immediately]</w:t>
      </w:r>
    </w:p>
    <w:p w14:paraId="07B7ECFF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my GP practice</w:t>
      </w:r>
    </w:p>
    <w:p w14:paraId="360B98C7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a community HIV testing service (that is not in a hospital or clinic)</w:t>
      </w:r>
    </w:p>
    <w:p w14:paraId="75F0CF39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an HIV clinic</w:t>
      </w:r>
    </w:p>
    <w:p w14:paraId="324AC21B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I used a private online self-sampling service (I had to pay for it) [I took my own sample and sent it off for the result]</w:t>
      </w:r>
    </w:p>
    <w:p w14:paraId="79055E25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a private medical practice (i.e. I had to pay for the service)</w:t>
      </w:r>
    </w:p>
    <w:p w14:paraId="5DF9B790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At a mobile medical unit</w:t>
      </w:r>
    </w:p>
    <w:p w14:paraId="5003EE8C" w14:textId="77777777" w:rsidR="00240437" w:rsidRPr="00BA2624" w:rsidRDefault="00240437" w:rsidP="00240437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Somewhere else</w:t>
      </w:r>
    </w:p>
    <w:p w14:paraId="36F289EA" w14:textId="77777777" w:rsidR="00F52057" w:rsidRPr="00BA2624" w:rsidRDefault="00F52057" w:rsidP="00240437">
      <w:pPr>
        <w:rPr>
          <w:rFonts w:ascii="Times New Roman" w:hAnsi="Times New Roman" w:cs="Times New Roman"/>
        </w:rPr>
      </w:pPr>
    </w:p>
    <w:p w14:paraId="14FD6E68" w14:textId="03B2BCB6" w:rsidR="00F52057" w:rsidRPr="00BA2624" w:rsidRDefault="00F5205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</w:rPr>
        <w:t>**</w:t>
      </w:r>
      <w:r w:rsidR="00AB64F0" w:rsidRPr="00BA2624">
        <w:rPr>
          <w:rFonts w:ascii="Times New Roman" w:hAnsi="Times New Roman" w:cs="Times New Roman"/>
        </w:rPr>
        <w:t>*</w:t>
      </w:r>
    </w:p>
    <w:p w14:paraId="7C373ADB" w14:textId="3E4C2206" w:rsidR="00F11D06" w:rsidRPr="00BA2624" w:rsidRDefault="00F11D06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Excerpt from “About your sexual satisfaction and personal well-being” section</w:t>
      </w:r>
    </w:p>
    <w:p w14:paraId="44CBBC36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color w:val="FF0000"/>
          <w:kern w:val="0"/>
          <w:lang w:val="en-US"/>
          <w14:ligatures w14:val="none"/>
        </w:rPr>
      </w:pPr>
    </w:p>
    <w:p w14:paraId="57004CE4" w14:textId="0BBEACC1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Q115</w:t>
      </w:r>
      <w:r w:rsidR="00E03E1B"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. (Non-compulsory question)</w:t>
      </w:r>
    </w:p>
    <w:p w14:paraId="01F5546D" w14:textId="77777777" w:rsidR="00E03E1B" w:rsidRPr="00BA2624" w:rsidRDefault="00E03E1B" w:rsidP="00E03E1B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t>Routing: Asked to all</w:t>
      </w:r>
    </w:p>
    <w:p w14:paraId="32586437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Do you have any physical conditions or illnesses lasting or expected to last for </w:t>
      </w:r>
      <w:r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12 months or more</w:t>
      </w: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?</w:t>
      </w:r>
    </w:p>
    <w:p w14:paraId="040960A9" w14:textId="77777777" w:rsidR="00F52057" w:rsidRPr="00BA2624" w:rsidRDefault="00F52057" w:rsidP="00F52057">
      <w:pPr>
        <w:widowControl w:val="0"/>
        <w:numPr>
          <w:ilvl w:val="0"/>
          <w:numId w:val="22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Yes</w:t>
      </w:r>
    </w:p>
    <w:p w14:paraId="76CDDC3A" w14:textId="77777777" w:rsidR="00F52057" w:rsidRPr="00BA2624" w:rsidRDefault="00F52057" w:rsidP="00F52057">
      <w:pPr>
        <w:widowControl w:val="0"/>
        <w:numPr>
          <w:ilvl w:val="0"/>
          <w:numId w:val="22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No</w:t>
      </w:r>
    </w:p>
    <w:p w14:paraId="52869D0C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</w:p>
    <w:p w14:paraId="1143B87E" w14:textId="66B09475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 xml:space="preserve">Q115a. </w:t>
      </w:r>
      <w:r w:rsidR="00E03E1B"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(Non-compulsory question)</w:t>
      </w:r>
    </w:p>
    <w:p w14:paraId="6E097929" w14:textId="3AC4E411" w:rsidR="00F52057" w:rsidRPr="00BA2624" w:rsidRDefault="00525459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 xml:space="preserve">Asked where </w:t>
      </w:r>
      <w:r w:rsidR="00F52057"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Q115=</w:t>
      </w:r>
      <w:r w:rsidRPr="00BA2624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Yes</w:t>
      </w:r>
    </w:p>
    <w:p w14:paraId="7C7A0D5B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Does your condition or illness / do any of your conditions or illnesses reduce your ability to carry out day-to-day activities?</w:t>
      </w:r>
    </w:p>
    <w:p w14:paraId="715F58D0" w14:textId="77777777" w:rsidR="00F52057" w:rsidRPr="00BA2624" w:rsidRDefault="00F52057" w:rsidP="00F52057">
      <w:pPr>
        <w:widowControl w:val="0"/>
        <w:numPr>
          <w:ilvl w:val="0"/>
          <w:numId w:val="2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Yes, a lot</w:t>
      </w:r>
    </w:p>
    <w:p w14:paraId="71DF0E08" w14:textId="77777777" w:rsidR="00F52057" w:rsidRPr="00BA2624" w:rsidRDefault="00F52057" w:rsidP="00F52057">
      <w:pPr>
        <w:widowControl w:val="0"/>
        <w:numPr>
          <w:ilvl w:val="0"/>
          <w:numId w:val="2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Yes, a little</w:t>
      </w:r>
    </w:p>
    <w:p w14:paraId="152A4D75" w14:textId="77777777" w:rsidR="00F52057" w:rsidRPr="00BA2624" w:rsidRDefault="00F52057" w:rsidP="00F52057">
      <w:pPr>
        <w:widowControl w:val="0"/>
        <w:numPr>
          <w:ilvl w:val="0"/>
          <w:numId w:val="2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BA2624">
        <w:rPr>
          <w:rFonts w:ascii="Times New Roman" w:eastAsia="Arial" w:hAnsi="Times New Roman" w:cs="Times New Roman"/>
          <w:kern w:val="0"/>
          <w:lang w:val="en-US"/>
          <w14:ligatures w14:val="none"/>
        </w:rPr>
        <w:t>Not at all</w:t>
      </w:r>
    </w:p>
    <w:p w14:paraId="12EA416C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</w:p>
    <w:p w14:paraId="3FDC7D63" w14:textId="77777777" w:rsidR="00F52057" w:rsidRPr="00BA2624" w:rsidRDefault="00F52057" w:rsidP="00F52057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</w:p>
    <w:p w14:paraId="46EF2F9F" w14:textId="77777777" w:rsidR="00240437" w:rsidRPr="00BA2624" w:rsidRDefault="00240437" w:rsidP="00BA2624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1" w:name="_Toc209186744"/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Appendix II. RiiSH 2024 participant flowchart</w:t>
      </w:r>
      <w:bookmarkEnd w:id="1"/>
    </w:p>
    <w:p w14:paraId="6102CFF6" w14:textId="77777777" w:rsidR="00240437" w:rsidRPr="00BA2624" w:rsidRDefault="00240437" w:rsidP="00240437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</w:p>
    <w:p w14:paraId="43F0EB1B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noProof/>
        </w:rPr>
        <w:drawing>
          <wp:inline distT="0" distB="0" distL="0" distR="0" wp14:anchorId="31A3D5A6" wp14:editId="75481BD1">
            <wp:extent cx="6000575" cy="4471188"/>
            <wp:effectExtent l="0" t="0" r="635" b="5715"/>
            <wp:docPr id="69359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743" cy="4477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84361" w14:textId="77777777" w:rsidR="00240437" w:rsidRPr="00BA2624" w:rsidRDefault="00240437" w:rsidP="00240437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</w:rPr>
        <w:sectPr w:rsidR="00240437" w:rsidRPr="00BA2624" w:rsidSect="00BA2624">
          <w:headerReference w:type="even" r:id="rId9"/>
          <w:footerReference w:type="default" r:id="rId10"/>
          <w:head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BD882C" w14:textId="3FD83233" w:rsidR="00240437" w:rsidRPr="00BA2624" w:rsidRDefault="00240437" w:rsidP="00BA2624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2" w:name="_Toc209186745"/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ppendix III: Reasons for </w:t>
      </w:r>
      <w:r w:rsidR="009B3458"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last </w:t>
      </w:r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n-person SHS among those with a visit in the last year</w:t>
      </w:r>
      <w:bookmarkEnd w:id="2"/>
    </w:p>
    <w:p w14:paraId="0E1DF912" w14:textId="0E23BBBB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noProof/>
        </w:rPr>
        <w:drawing>
          <wp:inline distT="0" distB="0" distL="0" distR="0" wp14:anchorId="6A600AF2" wp14:editId="0190E705">
            <wp:extent cx="7929880" cy="4398645"/>
            <wp:effectExtent l="0" t="0" r="0" b="0"/>
            <wp:docPr id="3880474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9880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8EF66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br w:type="page"/>
      </w:r>
    </w:p>
    <w:p w14:paraId="3934D6F3" w14:textId="6256EE3E" w:rsidR="00240437" w:rsidRPr="00BA2624" w:rsidRDefault="00240437" w:rsidP="00BA2624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3" w:name="_Toc209186746"/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Appendix IV: Reasons for choosing last in-person SHS among those with a visit in the last year</w:t>
      </w:r>
      <w:bookmarkEnd w:id="3"/>
    </w:p>
    <w:p w14:paraId="3B26F947" w14:textId="1EC3F5FA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noProof/>
        </w:rPr>
        <w:drawing>
          <wp:inline distT="0" distB="0" distL="0" distR="0" wp14:anchorId="2EFB5D05" wp14:editId="7C2C571D">
            <wp:extent cx="8024495" cy="3389630"/>
            <wp:effectExtent l="0" t="0" r="0" b="1270"/>
            <wp:docPr id="1564329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4495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5D9D4" w14:textId="77777777" w:rsidR="00240437" w:rsidRPr="00BA2624" w:rsidRDefault="00240437" w:rsidP="00240437">
      <w:pPr>
        <w:rPr>
          <w:rFonts w:ascii="Times New Roman" w:hAnsi="Times New Roman" w:cs="Times New Roman"/>
          <w:b/>
          <w:bCs/>
        </w:rPr>
      </w:pPr>
      <w:r w:rsidRPr="00BA2624">
        <w:rPr>
          <w:rFonts w:ascii="Times New Roman" w:hAnsi="Times New Roman" w:cs="Times New Roman"/>
          <w:b/>
          <w:bCs/>
        </w:rPr>
        <w:br w:type="page"/>
      </w:r>
    </w:p>
    <w:p w14:paraId="69F28D54" w14:textId="77777777" w:rsidR="00240437" w:rsidRPr="00BA2624" w:rsidRDefault="00240437" w:rsidP="00BA2624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4" w:name="_Toc209186747"/>
      <w:r w:rsidRPr="00BA2624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Appendix V: Reasons for in-person SHS inaccessibility among those who tried and were unable to access a SHS in the last year</w:t>
      </w:r>
      <w:bookmarkEnd w:id="4"/>
    </w:p>
    <w:p w14:paraId="0F53012D" w14:textId="749A25E3" w:rsidR="00657F86" w:rsidRPr="00BA2624" w:rsidRDefault="00240437" w:rsidP="00240437">
      <w:pPr>
        <w:rPr>
          <w:rFonts w:ascii="Times New Roman" w:hAnsi="Times New Roman" w:cs="Times New Roman"/>
        </w:rPr>
      </w:pPr>
      <w:r w:rsidRPr="00BA2624">
        <w:rPr>
          <w:rFonts w:ascii="Times New Roman" w:hAnsi="Times New Roman" w:cs="Times New Roman"/>
          <w:noProof/>
        </w:rPr>
        <w:drawing>
          <wp:inline distT="0" distB="0" distL="0" distR="0" wp14:anchorId="11E70A72" wp14:editId="67886BDD">
            <wp:extent cx="7157720" cy="2412365"/>
            <wp:effectExtent l="0" t="0" r="5080" b="6985"/>
            <wp:docPr id="5642397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7720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7F86" w:rsidRPr="00BA2624" w:rsidSect="00BA2624">
      <w:headerReference w:type="even" r:id="rId15"/>
      <w:headerReference w:type="default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D6511" w14:textId="77777777" w:rsidR="002D3053" w:rsidRDefault="002D3053" w:rsidP="00617480">
      <w:pPr>
        <w:spacing w:after="0" w:line="240" w:lineRule="auto"/>
      </w:pPr>
      <w:r>
        <w:separator/>
      </w:r>
    </w:p>
  </w:endnote>
  <w:endnote w:type="continuationSeparator" w:id="0">
    <w:p w14:paraId="7DDF31F2" w14:textId="77777777" w:rsidR="002D3053" w:rsidRDefault="002D3053" w:rsidP="00617480">
      <w:pPr>
        <w:spacing w:after="0" w:line="240" w:lineRule="auto"/>
      </w:pPr>
      <w:r>
        <w:continuationSeparator/>
      </w:r>
    </w:p>
  </w:endnote>
  <w:endnote w:type="continuationNotice" w:id="1">
    <w:p w14:paraId="77CCAE62" w14:textId="77777777" w:rsidR="002D3053" w:rsidRDefault="002D30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282335940"/>
      <w:docPartObj>
        <w:docPartGallery w:val="Page Numbers (Bottom of Page)"/>
        <w:docPartUnique/>
      </w:docPartObj>
    </w:sdtPr>
    <w:sdtContent>
      <w:p w14:paraId="1B4CE19E" w14:textId="200ACF8C" w:rsidR="00BA2624" w:rsidRPr="00BA2624" w:rsidRDefault="00BA2624" w:rsidP="00BA2624">
        <w:pPr>
          <w:pStyle w:val="Footer"/>
          <w:ind w:firstLine="720"/>
          <w:jc w:val="right"/>
          <w:rPr>
            <w:rFonts w:ascii="Times New Roman" w:hAnsi="Times New Roman" w:cs="Times New Roman"/>
          </w:rPr>
        </w:pPr>
        <w:r w:rsidRPr="00BA2624">
          <w:rPr>
            <w:rFonts w:ascii="Times New Roman" w:hAnsi="Times New Roman" w:cs="Times New Roman"/>
          </w:rPr>
          <w:fldChar w:fldCharType="begin"/>
        </w:r>
        <w:r w:rsidRPr="00BA2624">
          <w:rPr>
            <w:rFonts w:ascii="Times New Roman" w:hAnsi="Times New Roman" w:cs="Times New Roman"/>
          </w:rPr>
          <w:instrText>PAGE   \* MERGEFORMAT</w:instrText>
        </w:r>
        <w:r w:rsidRPr="00BA2624">
          <w:rPr>
            <w:rFonts w:ascii="Times New Roman" w:hAnsi="Times New Roman" w:cs="Times New Roman"/>
          </w:rPr>
          <w:fldChar w:fldCharType="separate"/>
        </w:r>
        <w:r w:rsidRPr="00BA2624">
          <w:rPr>
            <w:rFonts w:ascii="Times New Roman" w:hAnsi="Times New Roman" w:cs="Times New Roman"/>
          </w:rPr>
          <w:t>2</w:t>
        </w:r>
        <w:r w:rsidRPr="00BA2624">
          <w:rPr>
            <w:rFonts w:ascii="Times New Roman" w:hAnsi="Times New Roman" w:cs="Times New Roman"/>
          </w:rPr>
          <w:fldChar w:fldCharType="end"/>
        </w:r>
      </w:p>
    </w:sdtContent>
  </w:sdt>
  <w:p w14:paraId="01A71ED8" w14:textId="77777777" w:rsidR="00240437" w:rsidRDefault="002404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5946003"/>
      <w:docPartObj>
        <w:docPartGallery w:val="Page Numbers (Bottom of Page)"/>
        <w:docPartUnique/>
      </w:docPartObj>
    </w:sdtPr>
    <w:sdtEndPr/>
    <w:sdtContent>
      <w:p w14:paraId="05D1CDF8" w14:textId="4FB7A01A" w:rsidR="00617480" w:rsidRDefault="006174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26550A" w14:textId="77777777" w:rsidR="00617480" w:rsidRDefault="006174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EC9C7" w14:textId="77777777" w:rsidR="002D3053" w:rsidRDefault="002D3053" w:rsidP="00617480">
      <w:pPr>
        <w:spacing w:after="0" w:line="240" w:lineRule="auto"/>
      </w:pPr>
      <w:r>
        <w:separator/>
      </w:r>
    </w:p>
  </w:footnote>
  <w:footnote w:type="continuationSeparator" w:id="0">
    <w:p w14:paraId="1F07BB92" w14:textId="77777777" w:rsidR="002D3053" w:rsidRDefault="002D3053" w:rsidP="00617480">
      <w:pPr>
        <w:spacing w:after="0" w:line="240" w:lineRule="auto"/>
      </w:pPr>
      <w:r>
        <w:continuationSeparator/>
      </w:r>
    </w:p>
  </w:footnote>
  <w:footnote w:type="continuationNotice" w:id="1">
    <w:p w14:paraId="2F5635CD" w14:textId="77777777" w:rsidR="002D3053" w:rsidRDefault="002D305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FCF55" w14:textId="1E53B7E4" w:rsidR="00240437" w:rsidRDefault="00BA262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6432" behindDoc="1" locked="0" layoutInCell="0" allowOverlap="1" wp14:anchorId="4C16F81F" wp14:editId="748E9E1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985510" cy="2393950"/>
              <wp:effectExtent l="0" t="1219200" r="0" b="1368425"/>
              <wp:wrapNone/>
              <wp:docPr id="1898254132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985510" cy="23939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780708" w14:textId="77777777" w:rsidR="00BA2624" w:rsidRDefault="00BA2624" w:rsidP="00BA2624">
                          <w:pPr>
                            <w:jc w:val="center"/>
                            <w:rPr>
                              <w:color w:val="C0C0C0"/>
                              <w:kern w:val="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16F81F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margin-left:0;margin-top:0;width:471.3pt;height:188.5pt;rotation:-45;z-index:-2516500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" o:allowincell="f" filled="f" stroked="f">
              <v:stroke joinstyle="round"/>
              <o:lock v:ext="edit" shapetype="t"/>
              <v:textbox style="mso-fit-shape-to-text:t">
                <w:txbxContent>
                  <w:p w14:paraId="03780708" w14:textId="77777777" w:rsidR="00BA2624" w:rsidRDefault="00BA2624" w:rsidP="00BA2624">
                    <w:pPr>
                      <w:jc w:val="center"/>
                      <w:rPr>
                        <w:color w:val="C0C0C0"/>
                        <w:kern w:val="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CD088" w14:textId="270DEB6E" w:rsidR="00240437" w:rsidRDefault="00BA262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1" locked="0" layoutInCell="0" allowOverlap="1" wp14:anchorId="43E817CF" wp14:editId="09874FD2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985510" cy="2393950"/>
              <wp:effectExtent l="0" t="1219200" r="0" b="1368425"/>
              <wp:wrapNone/>
              <wp:docPr id="786005276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985510" cy="23939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12AFFE0" w14:textId="77777777" w:rsidR="00BA2624" w:rsidRDefault="00BA2624" w:rsidP="00BA2624">
                          <w:pPr>
                            <w:jc w:val="center"/>
                            <w:rPr>
                              <w:color w:val="C0C0C0"/>
                              <w:kern w:val="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E817CF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7" type="#_x0000_t202" style="position:absolute;margin-left:0;margin-top:0;width:471.3pt;height:188.5pt;rotation:-45;z-index:-2516510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" o:allowincell="f" filled="f" stroked="f">
              <v:stroke joinstyle="round"/>
              <o:lock v:ext="edit" shapetype="t"/>
              <v:textbox style="mso-fit-shape-to-text:t">
                <w:txbxContent>
                  <w:p w14:paraId="712AFFE0" w14:textId="77777777" w:rsidR="00BA2624" w:rsidRDefault="00BA2624" w:rsidP="00BA2624">
                    <w:pPr>
                      <w:jc w:val="center"/>
                      <w:rPr>
                        <w:color w:val="C0C0C0"/>
                        <w:kern w:val="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4D3E3" w14:textId="407FB4CC" w:rsidR="00F45F1B" w:rsidRDefault="00F45F1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8A8CC" w14:textId="652696F3" w:rsidR="00F45F1B" w:rsidRPr="00774894" w:rsidRDefault="00F45F1B" w:rsidP="0077489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F9C28" w14:textId="09EF6844" w:rsidR="00F45F1B" w:rsidRDefault="00F45F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187B"/>
    <w:multiLevelType w:val="hybridMultilevel"/>
    <w:tmpl w:val="C778E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52E50"/>
    <w:multiLevelType w:val="hybridMultilevel"/>
    <w:tmpl w:val="D1C4C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D74031"/>
    <w:multiLevelType w:val="hybridMultilevel"/>
    <w:tmpl w:val="907C46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6728F5"/>
    <w:multiLevelType w:val="hybridMultilevel"/>
    <w:tmpl w:val="CD7CC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AE5269"/>
    <w:multiLevelType w:val="hybridMultilevel"/>
    <w:tmpl w:val="AAE460A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F5292B"/>
    <w:multiLevelType w:val="hybridMultilevel"/>
    <w:tmpl w:val="3F900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062F7B"/>
    <w:multiLevelType w:val="hybridMultilevel"/>
    <w:tmpl w:val="8AEA9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E9698F"/>
    <w:multiLevelType w:val="hybridMultilevel"/>
    <w:tmpl w:val="E568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E6889"/>
    <w:multiLevelType w:val="hybridMultilevel"/>
    <w:tmpl w:val="419EA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37C2A"/>
    <w:multiLevelType w:val="hybridMultilevel"/>
    <w:tmpl w:val="50B823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155EA6"/>
    <w:multiLevelType w:val="hybridMultilevel"/>
    <w:tmpl w:val="F6F82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202CC"/>
    <w:multiLevelType w:val="hybridMultilevel"/>
    <w:tmpl w:val="FDAC3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366D66"/>
    <w:multiLevelType w:val="hybridMultilevel"/>
    <w:tmpl w:val="446E8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2A5122"/>
    <w:multiLevelType w:val="hybridMultilevel"/>
    <w:tmpl w:val="A49ED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44C6F"/>
    <w:multiLevelType w:val="hybridMultilevel"/>
    <w:tmpl w:val="08FE4A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71145D7"/>
    <w:multiLevelType w:val="hybridMultilevel"/>
    <w:tmpl w:val="337A4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B25D73"/>
    <w:multiLevelType w:val="hybridMultilevel"/>
    <w:tmpl w:val="8CBEC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72790D"/>
    <w:multiLevelType w:val="hybridMultilevel"/>
    <w:tmpl w:val="722C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8332B6"/>
    <w:multiLevelType w:val="hybridMultilevel"/>
    <w:tmpl w:val="80C47D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3A84DA8"/>
    <w:multiLevelType w:val="hybridMultilevel"/>
    <w:tmpl w:val="BD842B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436515"/>
    <w:multiLevelType w:val="hybridMultilevel"/>
    <w:tmpl w:val="4BBA8F7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B15EF4"/>
    <w:multiLevelType w:val="hybridMultilevel"/>
    <w:tmpl w:val="F00A3F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3647DC"/>
    <w:multiLevelType w:val="hybridMultilevel"/>
    <w:tmpl w:val="1AF2F6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825791">
    <w:abstractNumId w:val="5"/>
  </w:num>
  <w:num w:numId="2" w16cid:durableId="1938782372">
    <w:abstractNumId w:val="20"/>
  </w:num>
  <w:num w:numId="3" w16cid:durableId="1810631723">
    <w:abstractNumId w:val="3"/>
  </w:num>
  <w:num w:numId="4" w16cid:durableId="999305803">
    <w:abstractNumId w:val="12"/>
  </w:num>
  <w:num w:numId="5" w16cid:durableId="1430270533">
    <w:abstractNumId w:val="14"/>
  </w:num>
  <w:num w:numId="6" w16cid:durableId="2032801946">
    <w:abstractNumId w:val="6"/>
  </w:num>
  <w:num w:numId="7" w16cid:durableId="2004817256">
    <w:abstractNumId w:val="21"/>
  </w:num>
  <w:num w:numId="8" w16cid:durableId="602226895">
    <w:abstractNumId w:val="2"/>
  </w:num>
  <w:num w:numId="9" w16cid:durableId="1530871289">
    <w:abstractNumId w:val="11"/>
  </w:num>
  <w:num w:numId="10" w16cid:durableId="1091510413">
    <w:abstractNumId w:val="16"/>
  </w:num>
  <w:num w:numId="11" w16cid:durableId="104430496">
    <w:abstractNumId w:val="17"/>
  </w:num>
  <w:num w:numId="12" w16cid:durableId="1858419491">
    <w:abstractNumId w:val="18"/>
  </w:num>
  <w:num w:numId="13" w16cid:durableId="1253859454">
    <w:abstractNumId w:val="8"/>
  </w:num>
  <w:num w:numId="14" w16cid:durableId="169103740">
    <w:abstractNumId w:val="13"/>
  </w:num>
  <w:num w:numId="15" w16cid:durableId="1080296918">
    <w:abstractNumId w:val="4"/>
  </w:num>
  <w:num w:numId="16" w16cid:durableId="1440490873">
    <w:abstractNumId w:val="22"/>
  </w:num>
  <w:num w:numId="17" w16cid:durableId="1778790420">
    <w:abstractNumId w:val="7"/>
  </w:num>
  <w:num w:numId="18" w16cid:durableId="37557915">
    <w:abstractNumId w:val="0"/>
  </w:num>
  <w:num w:numId="19" w16cid:durableId="1530142295">
    <w:abstractNumId w:val="10"/>
  </w:num>
  <w:num w:numId="20" w16cid:durableId="2089647057">
    <w:abstractNumId w:val="19"/>
  </w:num>
  <w:num w:numId="21" w16cid:durableId="1017804565">
    <w:abstractNumId w:val="9"/>
  </w:num>
  <w:num w:numId="22" w16cid:durableId="70205050">
    <w:abstractNumId w:val="1"/>
  </w:num>
  <w:num w:numId="23" w16cid:durableId="18969688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par0sbsdzt3eedpv5wfv9ew2wxrfwavzd&quot;&gt;Dana_Master&lt;record-ids&gt;&lt;item&gt;63&lt;/item&gt;&lt;item&gt;78&lt;/item&gt;&lt;item&gt;79&lt;/item&gt;&lt;item&gt;92&lt;/item&gt;&lt;item&gt;313&lt;/item&gt;&lt;item&gt;335&lt;/item&gt;&lt;item&gt;451&lt;/item&gt;&lt;item&gt;481&lt;/item&gt;&lt;item&gt;533&lt;/item&gt;&lt;item&gt;574&lt;/item&gt;&lt;item&gt;609&lt;/item&gt;&lt;item&gt;617&lt;/item&gt;&lt;item&gt;840&lt;/item&gt;&lt;item&gt;846&lt;/item&gt;&lt;item&gt;879&lt;/item&gt;&lt;item&gt;887&lt;/item&gt;&lt;item&gt;888&lt;/item&gt;&lt;item&gt;889&lt;/item&gt;&lt;item&gt;890&lt;/item&gt;&lt;item&gt;891&lt;/item&gt;&lt;item&gt;892&lt;/item&gt;&lt;item&gt;894&lt;/item&gt;&lt;item&gt;895&lt;/item&gt;&lt;item&gt;896&lt;/item&gt;&lt;item&gt;897&lt;/item&gt;&lt;item&gt;898&lt;/item&gt;&lt;item&gt;899&lt;/item&gt;&lt;item&gt;900&lt;/item&gt;&lt;item&gt;908&lt;/item&gt;&lt;item&gt;909&lt;/item&gt;&lt;item&gt;911&lt;/item&gt;&lt;item&gt;912&lt;/item&gt;&lt;item&gt;920&lt;/item&gt;&lt;item&gt;922&lt;/item&gt;&lt;item&gt;923&lt;/item&gt;&lt;/record-ids&gt;&lt;/item&gt;&lt;/Libraries&gt;"/>
  </w:docVars>
  <w:rsids>
    <w:rsidRoot w:val="00700B2A"/>
    <w:rsid w:val="00003506"/>
    <w:rsid w:val="00003B99"/>
    <w:rsid w:val="000049B4"/>
    <w:rsid w:val="00004FEE"/>
    <w:rsid w:val="00006A18"/>
    <w:rsid w:val="000105EF"/>
    <w:rsid w:val="000128EE"/>
    <w:rsid w:val="0001592A"/>
    <w:rsid w:val="00015D30"/>
    <w:rsid w:val="00017A05"/>
    <w:rsid w:val="00020D6B"/>
    <w:rsid w:val="000212BE"/>
    <w:rsid w:val="00026130"/>
    <w:rsid w:val="00035471"/>
    <w:rsid w:val="000360E7"/>
    <w:rsid w:val="0003654F"/>
    <w:rsid w:val="000420F9"/>
    <w:rsid w:val="00042704"/>
    <w:rsid w:val="00044923"/>
    <w:rsid w:val="0004710B"/>
    <w:rsid w:val="00047F5A"/>
    <w:rsid w:val="00050CBD"/>
    <w:rsid w:val="0005132E"/>
    <w:rsid w:val="00051DD9"/>
    <w:rsid w:val="0005210A"/>
    <w:rsid w:val="00053CF8"/>
    <w:rsid w:val="000541C1"/>
    <w:rsid w:val="00057882"/>
    <w:rsid w:val="00066284"/>
    <w:rsid w:val="00070333"/>
    <w:rsid w:val="00072BCD"/>
    <w:rsid w:val="00074ABE"/>
    <w:rsid w:val="00076FC3"/>
    <w:rsid w:val="000832D3"/>
    <w:rsid w:val="000838A7"/>
    <w:rsid w:val="000858CC"/>
    <w:rsid w:val="00085D69"/>
    <w:rsid w:val="00090090"/>
    <w:rsid w:val="00090D78"/>
    <w:rsid w:val="00093EB0"/>
    <w:rsid w:val="0009422E"/>
    <w:rsid w:val="000A0037"/>
    <w:rsid w:val="000A2991"/>
    <w:rsid w:val="000A413A"/>
    <w:rsid w:val="000A46B9"/>
    <w:rsid w:val="000B5FCA"/>
    <w:rsid w:val="000C3041"/>
    <w:rsid w:val="000D41F2"/>
    <w:rsid w:val="000D65BB"/>
    <w:rsid w:val="000D7C0B"/>
    <w:rsid w:val="000E0746"/>
    <w:rsid w:val="000E10E0"/>
    <w:rsid w:val="000E5C1D"/>
    <w:rsid w:val="000F3313"/>
    <w:rsid w:val="000F7C98"/>
    <w:rsid w:val="00102942"/>
    <w:rsid w:val="00102CCE"/>
    <w:rsid w:val="00102E5D"/>
    <w:rsid w:val="001035B4"/>
    <w:rsid w:val="00104F54"/>
    <w:rsid w:val="00110851"/>
    <w:rsid w:val="00120DF3"/>
    <w:rsid w:val="00123846"/>
    <w:rsid w:val="00125801"/>
    <w:rsid w:val="0012590D"/>
    <w:rsid w:val="00126C68"/>
    <w:rsid w:val="00137E62"/>
    <w:rsid w:val="001401F2"/>
    <w:rsid w:val="00143C97"/>
    <w:rsid w:val="00150198"/>
    <w:rsid w:val="00150D38"/>
    <w:rsid w:val="00151F11"/>
    <w:rsid w:val="001528D4"/>
    <w:rsid w:val="001555D7"/>
    <w:rsid w:val="00155B18"/>
    <w:rsid w:val="001573F6"/>
    <w:rsid w:val="001575FB"/>
    <w:rsid w:val="00157CBF"/>
    <w:rsid w:val="0016056C"/>
    <w:rsid w:val="0016309D"/>
    <w:rsid w:val="00163937"/>
    <w:rsid w:val="00166D8C"/>
    <w:rsid w:val="0017028A"/>
    <w:rsid w:val="00173843"/>
    <w:rsid w:val="00174A7A"/>
    <w:rsid w:val="00182DD4"/>
    <w:rsid w:val="0018416D"/>
    <w:rsid w:val="00186C47"/>
    <w:rsid w:val="00190326"/>
    <w:rsid w:val="001A1AF2"/>
    <w:rsid w:val="001A1AF3"/>
    <w:rsid w:val="001A1B6F"/>
    <w:rsid w:val="001A2B28"/>
    <w:rsid w:val="001B2A75"/>
    <w:rsid w:val="001B36BC"/>
    <w:rsid w:val="001B71EF"/>
    <w:rsid w:val="001B79BF"/>
    <w:rsid w:val="001C0F0C"/>
    <w:rsid w:val="001C103F"/>
    <w:rsid w:val="001C1171"/>
    <w:rsid w:val="001C369D"/>
    <w:rsid w:val="001C563C"/>
    <w:rsid w:val="001C5BCB"/>
    <w:rsid w:val="001D05FD"/>
    <w:rsid w:val="001D4D4E"/>
    <w:rsid w:val="001D5F11"/>
    <w:rsid w:val="001E361D"/>
    <w:rsid w:val="001E3897"/>
    <w:rsid w:val="001E4D01"/>
    <w:rsid w:val="001E5F72"/>
    <w:rsid w:val="001E61A7"/>
    <w:rsid w:val="001E6225"/>
    <w:rsid w:val="001E64E6"/>
    <w:rsid w:val="001E797D"/>
    <w:rsid w:val="001F384B"/>
    <w:rsid w:val="001F4178"/>
    <w:rsid w:val="0020560A"/>
    <w:rsid w:val="00206014"/>
    <w:rsid w:val="00206C0D"/>
    <w:rsid w:val="002101D2"/>
    <w:rsid w:val="002104FE"/>
    <w:rsid w:val="0021137D"/>
    <w:rsid w:val="0021321B"/>
    <w:rsid w:val="00213F4A"/>
    <w:rsid w:val="0021515F"/>
    <w:rsid w:val="00215F30"/>
    <w:rsid w:val="00216773"/>
    <w:rsid w:val="002176F4"/>
    <w:rsid w:val="002224C4"/>
    <w:rsid w:val="00226C05"/>
    <w:rsid w:val="00226E41"/>
    <w:rsid w:val="00226E5E"/>
    <w:rsid w:val="00227538"/>
    <w:rsid w:val="00227AE7"/>
    <w:rsid w:val="0023408D"/>
    <w:rsid w:val="0023458A"/>
    <w:rsid w:val="0023458E"/>
    <w:rsid w:val="0023518A"/>
    <w:rsid w:val="00235710"/>
    <w:rsid w:val="002375BF"/>
    <w:rsid w:val="00237903"/>
    <w:rsid w:val="00240437"/>
    <w:rsid w:val="0024059C"/>
    <w:rsid w:val="002428A4"/>
    <w:rsid w:val="002477B1"/>
    <w:rsid w:val="0025011E"/>
    <w:rsid w:val="00250833"/>
    <w:rsid w:val="0025178F"/>
    <w:rsid w:val="00255DD0"/>
    <w:rsid w:val="00257B6B"/>
    <w:rsid w:val="00260609"/>
    <w:rsid w:val="00264E5C"/>
    <w:rsid w:val="00266A45"/>
    <w:rsid w:val="00270097"/>
    <w:rsid w:val="00270FF7"/>
    <w:rsid w:val="002719CD"/>
    <w:rsid w:val="00277CE4"/>
    <w:rsid w:val="002814E1"/>
    <w:rsid w:val="00282F1A"/>
    <w:rsid w:val="0028537A"/>
    <w:rsid w:val="00285439"/>
    <w:rsid w:val="00286C72"/>
    <w:rsid w:val="002878AF"/>
    <w:rsid w:val="00291F75"/>
    <w:rsid w:val="002955D3"/>
    <w:rsid w:val="0029670D"/>
    <w:rsid w:val="002A1F95"/>
    <w:rsid w:val="002A3392"/>
    <w:rsid w:val="002A41CA"/>
    <w:rsid w:val="002A459C"/>
    <w:rsid w:val="002A5656"/>
    <w:rsid w:val="002A5F64"/>
    <w:rsid w:val="002A61A7"/>
    <w:rsid w:val="002B4357"/>
    <w:rsid w:val="002B4B4E"/>
    <w:rsid w:val="002B712C"/>
    <w:rsid w:val="002B7649"/>
    <w:rsid w:val="002B7A5A"/>
    <w:rsid w:val="002C0F12"/>
    <w:rsid w:val="002C0FA1"/>
    <w:rsid w:val="002C2247"/>
    <w:rsid w:val="002C65E5"/>
    <w:rsid w:val="002D03FF"/>
    <w:rsid w:val="002D3053"/>
    <w:rsid w:val="002D3099"/>
    <w:rsid w:val="002D5A81"/>
    <w:rsid w:val="002D6980"/>
    <w:rsid w:val="002E2475"/>
    <w:rsid w:val="002E61F3"/>
    <w:rsid w:val="00304D5F"/>
    <w:rsid w:val="00305242"/>
    <w:rsid w:val="00307A5A"/>
    <w:rsid w:val="00311F47"/>
    <w:rsid w:val="00311F96"/>
    <w:rsid w:val="00314FDC"/>
    <w:rsid w:val="0031547C"/>
    <w:rsid w:val="0031686D"/>
    <w:rsid w:val="00331B73"/>
    <w:rsid w:val="0033285A"/>
    <w:rsid w:val="00336B7C"/>
    <w:rsid w:val="003418E0"/>
    <w:rsid w:val="00343A12"/>
    <w:rsid w:val="0034410F"/>
    <w:rsid w:val="0035273E"/>
    <w:rsid w:val="00357521"/>
    <w:rsid w:val="00357F2E"/>
    <w:rsid w:val="00360A09"/>
    <w:rsid w:val="00362858"/>
    <w:rsid w:val="003655C2"/>
    <w:rsid w:val="003667A3"/>
    <w:rsid w:val="0037047B"/>
    <w:rsid w:val="00371A44"/>
    <w:rsid w:val="00371E3B"/>
    <w:rsid w:val="00371E91"/>
    <w:rsid w:val="00372FE0"/>
    <w:rsid w:val="0037301F"/>
    <w:rsid w:val="00376621"/>
    <w:rsid w:val="00376B86"/>
    <w:rsid w:val="003772F6"/>
    <w:rsid w:val="00377C60"/>
    <w:rsid w:val="00380268"/>
    <w:rsid w:val="003839C3"/>
    <w:rsid w:val="0038465A"/>
    <w:rsid w:val="00384D5B"/>
    <w:rsid w:val="00387D3B"/>
    <w:rsid w:val="003909FB"/>
    <w:rsid w:val="00391175"/>
    <w:rsid w:val="003911DC"/>
    <w:rsid w:val="003916DA"/>
    <w:rsid w:val="00391BBD"/>
    <w:rsid w:val="003A1A84"/>
    <w:rsid w:val="003A29D3"/>
    <w:rsid w:val="003A35A5"/>
    <w:rsid w:val="003A3D30"/>
    <w:rsid w:val="003A5558"/>
    <w:rsid w:val="003B1CD1"/>
    <w:rsid w:val="003B74AC"/>
    <w:rsid w:val="003B7841"/>
    <w:rsid w:val="003C1B4E"/>
    <w:rsid w:val="003C41CE"/>
    <w:rsid w:val="003C4264"/>
    <w:rsid w:val="003C5187"/>
    <w:rsid w:val="003C6104"/>
    <w:rsid w:val="003D0F2E"/>
    <w:rsid w:val="003D1D8A"/>
    <w:rsid w:val="003D3054"/>
    <w:rsid w:val="003D67AD"/>
    <w:rsid w:val="003D7096"/>
    <w:rsid w:val="003E1557"/>
    <w:rsid w:val="003E1658"/>
    <w:rsid w:val="003E29DF"/>
    <w:rsid w:val="003E3FEB"/>
    <w:rsid w:val="003E7122"/>
    <w:rsid w:val="003F2165"/>
    <w:rsid w:val="003F79C1"/>
    <w:rsid w:val="004101DF"/>
    <w:rsid w:val="00412AA5"/>
    <w:rsid w:val="00413AB3"/>
    <w:rsid w:val="00414E4E"/>
    <w:rsid w:val="004158A9"/>
    <w:rsid w:val="00422808"/>
    <w:rsid w:val="00422D98"/>
    <w:rsid w:val="00433253"/>
    <w:rsid w:val="00433CDB"/>
    <w:rsid w:val="0043454A"/>
    <w:rsid w:val="004360FB"/>
    <w:rsid w:val="00440F2F"/>
    <w:rsid w:val="004428AA"/>
    <w:rsid w:val="00443F42"/>
    <w:rsid w:val="0044610F"/>
    <w:rsid w:val="00452262"/>
    <w:rsid w:val="0045609B"/>
    <w:rsid w:val="00466473"/>
    <w:rsid w:val="00470B85"/>
    <w:rsid w:val="004715BE"/>
    <w:rsid w:val="00472343"/>
    <w:rsid w:val="00473F5E"/>
    <w:rsid w:val="00473F71"/>
    <w:rsid w:val="00476FAC"/>
    <w:rsid w:val="00477A9D"/>
    <w:rsid w:val="00484E52"/>
    <w:rsid w:val="00485975"/>
    <w:rsid w:val="00485AB4"/>
    <w:rsid w:val="00485AE6"/>
    <w:rsid w:val="00485D20"/>
    <w:rsid w:val="0048702F"/>
    <w:rsid w:val="00493C43"/>
    <w:rsid w:val="00496A9F"/>
    <w:rsid w:val="00496F8F"/>
    <w:rsid w:val="004A1805"/>
    <w:rsid w:val="004A36E3"/>
    <w:rsid w:val="004B468C"/>
    <w:rsid w:val="004B4DA4"/>
    <w:rsid w:val="004B6F66"/>
    <w:rsid w:val="004B73EF"/>
    <w:rsid w:val="004B79ED"/>
    <w:rsid w:val="004C00AA"/>
    <w:rsid w:val="004C54A4"/>
    <w:rsid w:val="004D0290"/>
    <w:rsid w:val="004D03EC"/>
    <w:rsid w:val="004D3552"/>
    <w:rsid w:val="004D434D"/>
    <w:rsid w:val="004D67C5"/>
    <w:rsid w:val="004D711A"/>
    <w:rsid w:val="004E70CB"/>
    <w:rsid w:val="004E78E4"/>
    <w:rsid w:val="004F1A2F"/>
    <w:rsid w:val="004F329B"/>
    <w:rsid w:val="004F530B"/>
    <w:rsid w:val="004F543C"/>
    <w:rsid w:val="004F5E5A"/>
    <w:rsid w:val="005015FF"/>
    <w:rsid w:val="00502353"/>
    <w:rsid w:val="00502DA6"/>
    <w:rsid w:val="005030C8"/>
    <w:rsid w:val="005040F4"/>
    <w:rsid w:val="00506F69"/>
    <w:rsid w:val="00507389"/>
    <w:rsid w:val="00510612"/>
    <w:rsid w:val="00511C94"/>
    <w:rsid w:val="0051289D"/>
    <w:rsid w:val="005146F5"/>
    <w:rsid w:val="00516F08"/>
    <w:rsid w:val="00520714"/>
    <w:rsid w:val="0052273D"/>
    <w:rsid w:val="00522E8C"/>
    <w:rsid w:val="00524734"/>
    <w:rsid w:val="00525459"/>
    <w:rsid w:val="00534EB5"/>
    <w:rsid w:val="00541BB6"/>
    <w:rsid w:val="00541E9D"/>
    <w:rsid w:val="00541F17"/>
    <w:rsid w:val="00553842"/>
    <w:rsid w:val="00557789"/>
    <w:rsid w:val="005627EB"/>
    <w:rsid w:val="00562E28"/>
    <w:rsid w:val="00564CE9"/>
    <w:rsid w:val="00566061"/>
    <w:rsid w:val="00566521"/>
    <w:rsid w:val="0057005A"/>
    <w:rsid w:val="00571299"/>
    <w:rsid w:val="0057396B"/>
    <w:rsid w:val="005751E5"/>
    <w:rsid w:val="00575979"/>
    <w:rsid w:val="00577108"/>
    <w:rsid w:val="00577A33"/>
    <w:rsid w:val="00581256"/>
    <w:rsid w:val="00583921"/>
    <w:rsid w:val="005859EC"/>
    <w:rsid w:val="00587A2E"/>
    <w:rsid w:val="005918E9"/>
    <w:rsid w:val="00591FF0"/>
    <w:rsid w:val="005947E1"/>
    <w:rsid w:val="0059558D"/>
    <w:rsid w:val="00597932"/>
    <w:rsid w:val="005A0014"/>
    <w:rsid w:val="005A1B52"/>
    <w:rsid w:val="005A2BCC"/>
    <w:rsid w:val="005A380A"/>
    <w:rsid w:val="005A5E4D"/>
    <w:rsid w:val="005A74CE"/>
    <w:rsid w:val="005B0ABC"/>
    <w:rsid w:val="005B0D7F"/>
    <w:rsid w:val="005B463F"/>
    <w:rsid w:val="005C12DA"/>
    <w:rsid w:val="005C7902"/>
    <w:rsid w:val="005C7B59"/>
    <w:rsid w:val="005C7DD9"/>
    <w:rsid w:val="005D4E5B"/>
    <w:rsid w:val="005D663C"/>
    <w:rsid w:val="005D6F3B"/>
    <w:rsid w:val="005E2228"/>
    <w:rsid w:val="005E3400"/>
    <w:rsid w:val="005F0480"/>
    <w:rsid w:val="005F0783"/>
    <w:rsid w:val="005F184A"/>
    <w:rsid w:val="005F2A3F"/>
    <w:rsid w:val="005F3A2C"/>
    <w:rsid w:val="005F67FD"/>
    <w:rsid w:val="00601308"/>
    <w:rsid w:val="006030C2"/>
    <w:rsid w:val="00604DE7"/>
    <w:rsid w:val="0060674D"/>
    <w:rsid w:val="00613369"/>
    <w:rsid w:val="00614FDC"/>
    <w:rsid w:val="00616554"/>
    <w:rsid w:val="00616979"/>
    <w:rsid w:val="00617480"/>
    <w:rsid w:val="0062237C"/>
    <w:rsid w:val="00624994"/>
    <w:rsid w:val="00625626"/>
    <w:rsid w:val="00627DD7"/>
    <w:rsid w:val="006301D5"/>
    <w:rsid w:val="0063208F"/>
    <w:rsid w:val="00632477"/>
    <w:rsid w:val="00633CBE"/>
    <w:rsid w:val="00634B3D"/>
    <w:rsid w:val="0063550C"/>
    <w:rsid w:val="0063564D"/>
    <w:rsid w:val="006400A5"/>
    <w:rsid w:val="0064117A"/>
    <w:rsid w:val="00643EE1"/>
    <w:rsid w:val="0064596D"/>
    <w:rsid w:val="00651143"/>
    <w:rsid w:val="00652AA6"/>
    <w:rsid w:val="006538AF"/>
    <w:rsid w:val="00657F86"/>
    <w:rsid w:val="00662C95"/>
    <w:rsid w:val="00663585"/>
    <w:rsid w:val="00665A5A"/>
    <w:rsid w:val="00666A26"/>
    <w:rsid w:val="0067102D"/>
    <w:rsid w:val="006719BC"/>
    <w:rsid w:val="00673A9E"/>
    <w:rsid w:val="00677271"/>
    <w:rsid w:val="00685CA4"/>
    <w:rsid w:val="006873D7"/>
    <w:rsid w:val="00692D39"/>
    <w:rsid w:val="00693D9C"/>
    <w:rsid w:val="00695759"/>
    <w:rsid w:val="006A0DD1"/>
    <w:rsid w:val="006A1093"/>
    <w:rsid w:val="006A30DA"/>
    <w:rsid w:val="006A5AC1"/>
    <w:rsid w:val="006B196B"/>
    <w:rsid w:val="006B23D8"/>
    <w:rsid w:val="006B2CD4"/>
    <w:rsid w:val="006B416F"/>
    <w:rsid w:val="006B41AC"/>
    <w:rsid w:val="006B6A8C"/>
    <w:rsid w:val="006C1878"/>
    <w:rsid w:val="006C3423"/>
    <w:rsid w:val="006C3D5A"/>
    <w:rsid w:val="006C3F11"/>
    <w:rsid w:val="006C6668"/>
    <w:rsid w:val="006C754B"/>
    <w:rsid w:val="006D1A9E"/>
    <w:rsid w:val="006D29D1"/>
    <w:rsid w:val="006D2E5B"/>
    <w:rsid w:val="006D580F"/>
    <w:rsid w:val="006E098D"/>
    <w:rsid w:val="006E2DE0"/>
    <w:rsid w:val="006E33B3"/>
    <w:rsid w:val="006E5EB0"/>
    <w:rsid w:val="006E6009"/>
    <w:rsid w:val="006E645C"/>
    <w:rsid w:val="006E6A86"/>
    <w:rsid w:val="006E74F6"/>
    <w:rsid w:val="006E7969"/>
    <w:rsid w:val="006F27B8"/>
    <w:rsid w:val="006F508D"/>
    <w:rsid w:val="006F6023"/>
    <w:rsid w:val="00700B2A"/>
    <w:rsid w:val="00704CF0"/>
    <w:rsid w:val="007059B2"/>
    <w:rsid w:val="00706FB9"/>
    <w:rsid w:val="00707255"/>
    <w:rsid w:val="0071229D"/>
    <w:rsid w:val="0071384C"/>
    <w:rsid w:val="00713D5F"/>
    <w:rsid w:val="007246A2"/>
    <w:rsid w:val="00724A47"/>
    <w:rsid w:val="00732F5F"/>
    <w:rsid w:val="00735026"/>
    <w:rsid w:val="00735819"/>
    <w:rsid w:val="00735F7F"/>
    <w:rsid w:val="00740020"/>
    <w:rsid w:val="007415C0"/>
    <w:rsid w:val="00746D39"/>
    <w:rsid w:val="00750508"/>
    <w:rsid w:val="00751156"/>
    <w:rsid w:val="00753006"/>
    <w:rsid w:val="007550F7"/>
    <w:rsid w:val="00755F65"/>
    <w:rsid w:val="0075703F"/>
    <w:rsid w:val="00757FD1"/>
    <w:rsid w:val="00762445"/>
    <w:rsid w:val="00764541"/>
    <w:rsid w:val="00764FF8"/>
    <w:rsid w:val="00766C8D"/>
    <w:rsid w:val="00766E01"/>
    <w:rsid w:val="00772F0D"/>
    <w:rsid w:val="0077303A"/>
    <w:rsid w:val="00774894"/>
    <w:rsid w:val="00775627"/>
    <w:rsid w:val="00777422"/>
    <w:rsid w:val="007806B8"/>
    <w:rsid w:val="00782819"/>
    <w:rsid w:val="00787A3E"/>
    <w:rsid w:val="00790B82"/>
    <w:rsid w:val="00791B04"/>
    <w:rsid w:val="00796C28"/>
    <w:rsid w:val="00796C74"/>
    <w:rsid w:val="007A0CBC"/>
    <w:rsid w:val="007A2D24"/>
    <w:rsid w:val="007A58BB"/>
    <w:rsid w:val="007A6ACB"/>
    <w:rsid w:val="007B4793"/>
    <w:rsid w:val="007B5573"/>
    <w:rsid w:val="007B5772"/>
    <w:rsid w:val="007B75B1"/>
    <w:rsid w:val="007C619B"/>
    <w:rsid w:val="007C6753"/>
    <w:rsid w:val="007D5E0C"/>
    <w:rsid w:val="007D5E33"/>
    <w:rsid w:val="007D6AAB"/>
    <w:rsid w:val="007E0022"/>
    <w:rsid w:val="007E69C0"/>
    <w:rsid w:val="007E6F7B"/>
    <w:rsid w:val="007E7EA0"/>
    <w:rsid w:val="007F22C1"/>
    <w:rsid w:val="007F237B"/>
    <w:rsid w:val="007F2E5A"/>
    <w:rsid w:val="007F42D2"/>
    <w:rsid w:val="007F6C60"/>
    <w:rsid w:val="00800018"/>
    <w:rsid w:val="00801BC9"/>
    <w:rsid w:val="00801E5C"/>
    <w:rsid w:val="00806F29"/>
    <w:rsid w:val="00813E91"/>
    <w:rsid w:val="00814462"/>
    <w:rsid w:val="00814D68"/>
    <w:rsid w:val="008213B4"/>
    <w:rsid w:val="00822EBC"/>
    <w:rsid w:val="00826CC5"/>
    <w:rsid w:val="00833CA3"/>
    <w:rsid w:val="00833CD3"/>
    <w:rsid w:val="0083410A"/>
    <w:rsid w:val="00834DD2"/>
    <w:rsid w:val="00835EEF"/>
    <w:rsid w:val="00835F1C"/>
    <w:rsid w:val="008372F9"/>
    <w:rsid w:val="00837DE7"/>
    <w:rsid w:val="0084239A"/>
    <w:rsid w:val="008428C1"/>
    <w:rsid w:val="00847995"/>
    <w:rsid w:val="00851964"/>
    <w:rsid w:val="0085204E"/>
    <w:rsid w:val="008552F4"/>
    <w:rsid w:val="00860EC3"/>
    <w:rsid w:val="008626C1"/>
    <w:rsid w:val="008630D9"/>
    <w:rsid w:val="00872285"/>
    <w:rsid w:val="00873109"/>
    <w:rsid w:val="008807D0"/>
    <w:rsid w:val="0088120C"/>
    <w:rsid w:val="00884BB8"/>
    <w:rsid w:val="0088612B"/>
    <w:rsid w:val="00890BDD"/>
    <w:rsid w:val="00890E17"/>
    <w:rsid w:val="00891CC4"/>
    <w:rsid w:val="00892A82"/>
    <w:rsid w:val="00893141"/>
    <w:rsid w:val="00895EA1"/>
    <w:rsid w:val="008968D2"/>
    <w:rsid w:val="008A2553"/>
    <w:rsid w:val="008A359B"/>
    <w:rsid w:val="008A6455"/>
    <w:rsid w:val="008B0461"/>
    <w:rsid w:val="008B3541"/>
    <w:rsid w:val="008B4A92"/>
    <w:rsid w:val="008B6264"/>
    <w:rsid w:val="008B7DD6"/>
    <w:rsid w:val="008C5516"/>
    <w:rsid w:val="008C57B3"/>
    <w:rsid w:val="008C6A79"/>
    <w:rsid w:val="008D0462"/>
    <w:rsid w:val="008D2A05"/>
    <w:rsid w:val="008D6DE5"/>
    <w:rsid w:val="008E099B"/>
    <w:rsid w:val="008E35D4"/>
    <w:rsid w:val="008E45C1"/>
    <w:rsid w:val="008E6317"/>
    <w:rsid w:val="008E6AA9"/>
    <w:rsid w:val="008E77C4"/>
    <w:rsid w:val="008E7838"/>
    <w:rsid w:val="008F06FE"/>
    <w:rsid w:val="008F5E89"/>
    <w:rsid w:val="009012A6"/>
    <w:rsid w:val="009044BD"/>
    <w:rsid w:val="00906D98"/>
    <w:rsid w:val="009070B5"/>
    <w:rsid w:val="00907336"/>
    <w:rsid w:val="00910EB7"/>
    <w:rsid w:val="009114CF"/>
    <w:rsid w:val="009117AE"/>
    <w:rsid w:val="00913A41"/>
    <w:rsid w:val="00914DF8"/>
    <w:rsid w:val="00915F9E"/>
    <w:rsid w:val="009202EA"/>
    <w:rsid w:val="009203E4"/>
    <w:rsid w:val="0092089F"/>
    <w:rsid w:val="009211E5"/>
    <w:rsid w:val="00922DF0"/>
    <w:rsid w:val="00923607"/>
    <w:rsid w:val="00923F42"/>
    <w:rsid w:val="009246B1"/>
    <w:rsid w:val="00925CDD"/>
    <w:rsid w:val="009277A2"/>
    <w:rsid w:val="009337B0"/>
    <w:rsid w:val="00934C66"/>
    <w:rsid w:val="00934FDD"/>
    <w:rsid w:val="00935624"/>
    <w:rsid w:val="00935B47"/>
    <w:rsid w:val="00937C54"/>
    <w:rsid w:val="00941D5B"/>
    <w:rsid w:val="00943290"/>
    <w:rsid w:val="0094355A"/>
    <w:rsid w:val="0094583F"/>
    <w:rsid w:val="00954E70"/>
    <w:rsid w:val="00955249"/>
    <w:rsid w:val="0095555D"/>
    <w:rsid w:val="00956282"/>
    <w:rsid w:val="0095677F"/>
    <w:rsid w:val="00957721"/>
    <w:rsid w:val="00961EEE"/>
    <w:rsid w:val="009624F4"/>
    <w:rsid w:val="00962739"/>
    <w:rsid w:val="00963E55"/>
    <w:rsid w:val="00965AD4"/>
    <w:rsid w:val="0097571C"/>
    <w:rsid w:val="00976A7D"/>
    <w:rsid w:val="009832F3"/>
    <w:rsid w:val="00983500"/>
    <w:rsid w:val="009843E8"/>
    <w:rsid w:val="00986590"/>
    <w:rsid w:val="009874CC"/>
    <w:rsid w:val="00990122"/>
    <w:rsid w:val="00991498"/>
    <w:rsid w:val="00991E15"/>
    <w:rsid w:val="009979B0"/>
    <w:rsid w:val="009A60DA"/>
    <w:rsid w:val="009A7DCC"/>
    <w:rsid w:val="009B0B75"/>
    <w:rsid w:val="009B3458"/>
    <w:rsid w:val="009C1B68"/>
    <w:rsid w:val="009C42F6"/>
    <w:rsid w:val="009C430C"/>
    <w:rsid w:val="009C4BA1"/>
    <w:rsid w:val="009C4E16"/>
    <w:rsid w:val="009C5CAB"/>
    <w:rsid w:val="009C6713"/>
    <w:rsid w:val="009D2F25"/>
    <w:rsid w:val="009D2FB6"/>
    <w:rsid w:val="009D407D"/>
    <w:rsid w:val="009D5649"/>
    <w:rsid w:val="009D65D6"/>
    <w:rsid w:val="009D6D3A"/>
    <w:rsid w:val="009D72FE"/>
    <w:rsid w:val="009D7F70"/>
    <w:rsid w:val="009E1204"/>
    <w:rsid w:val="009E1633"/>
    <w:rsid w:val="009E2637"/>
    <w:rsid w:val="009E3E97"/>
    <w:rsid w:val="009E42FE"/>
    <w:rsid w:val="009E4F67"/>
    <w:rsid w:val="009E5DE6"/>
    <w:rsid w:val="009E7424"/>
    <w:rsid w:val="009F2DA6"/>
    <w:rsid w:val="009F44CA"/>
    <w:rsid w:val="009F5AD3"/>
    <w:rsid w:val="009F639A"/>
    <w:rsid w:val="009F6FB1"/>
    <w:rsid w:val="00A0059E"/>
    <w:rsid w:val="00A00918"/>
    <w:rsid w:val="00A00FDF"/>
    <w:rsid w:val="00A02654"/>
    <w:rsid w:val="00A05372"/>
    <w:rsid w:val="00A05538"/>
    <w:rsid w:val="00A0681A"/>
    <w:rsid w:val="00A10544"/>
    <w:rsid w:val="00A1432E"/>
    <w:rsid w:val="00A24CAA"/>
    <w:rsid w:val="00A25C2B"/>
    <w:rsid w:val="00A343C5"/>
    <w:rsid w:val="00A35EF1"/>
    <w:rsid w:val="00A40DC9"/>
    <w:rsid w:val="00A4460B"/>
    <w:rsid w:val="00A57DC9"/>
    <w:rsid w:val="00A60B2F"/>
    <w:rsid w:val="00A60B73"/>
    <w:rsid w:val="00A616A0"/>
    <w:rsid w:val="00A61D5B"/>
    <w:rsid w:val="00A652C3"/>
    <w:rsid w:val="00A678D1"/>
    <w:rsid w:val="00A76A5E"/>
    <w:rsid w:val="00A826B6"/>
    <w:rsid w:val="00A85B8B"/>
    <w:rsid w:val="00A867B3"/>
    <w:rsid w:val="00A86A22"/>
    <w:rsid w:val="00A93B2F"/>
    <w:rsid w:val="00A94B36"/>
    <w:rsid w:val="00A96A12"/>
    <w:rsid w:val="00A97C8E"/>
    <w:rsid w:val="00AA0729"/>
    <w:rsid w:val="00AA1756"/>
    <w:rsid w:val="00AA2064"/>
    <w:rsid w:val="00AA36EF"/>
    <w:rsid w:val="00AA76E9"/>
    <w:rsid w:val="00AA77E1"/>
    <w:rsid w:val="00AB0A52"/>
    <w:rsid w:val="00AB18CB"/>
    <w:rsid w:val="00AB458D"/>
    <w:rsid w:val="00AB45CC"/>
    <w:rsid w:val="00AB64F0"/>
    <w:rsid w:val="00AB667C"/>
    <w:rsid w:val="00AC199D"/>
    <w:rsid w:val="00AC2F56"/>
    <w:rsid w:val="00AC3EE3"/>
    <w:rsid w:val="00AC472C"/>
    <w:rsid w:val="00AD0FF0"/>
    <w:rsid w:val="00AD22A5"/>
    <w:rsid w:val="00AE118A"/>
    <w:rsid w:val="00AE1B79"/>
    <w:rsid w:val="00AE7168"/>
    <w:rsid w:val="00AE74CB"/>
    <w:rsid w:val="00AF6E79"/>
    <w:rsid w:val="00AF7D6F"/>
    <w:rsid w:val="00B0247B"/>
    <w:rsid w:val="00B047F4"/>
    <w:rsid w:val="00B05E3F"/>
    <w:rsid w:val="00B05E60"/>
    <w:rsid w:val="00B1201B"/>
    <w:rsid w:val="00B12F8D"/>
    <w:rsid w:val="00B15272"/>
    <w:rsid w:val="00B20933"/>
    <w:rsid w:val="00B23282"/>
    <w:rsid w:val="00B30524"/>
    <w:rsid w:val="00B318FA"/>
    <w:rsid w:val="00B31E3A"/>
    <w:rsid w:val="00B31F4B"/>
    <w:rsid w:val="00B33C68"/>
    <w:rsid w:val="00B345DF"/>
    <w:rsid w:val="00B35DA6"/>
    <w:rsid w:val="00B37099"/>
    <w:rsid w:val="00B37F06"/>
    <w:rsid w:val="00B40A25"/>
    <w:rsid w:val="00B41B3A"/>
    <w:rsid w:val="00B4557B"/>
    <w:rsid w:val="00B46081"/>
    <w:rsid w:val="00B46F17"/>
    <w:rsid w:val="00B57EFF"/>
    <w:rsid w:val="00B60EB2"/>
    <w:rsid w:val="00B61558"/>
    <w:rsid w:val="00B665E3"/>
    <w:rsid w:val="00B66862"/>
    <w:rsid w:val="00B67335"/>
    <w:rsid w:val="00B707ED"/>
    <w:rsid w:val="00B72C63"/>
    <w:rsid w:val="00B75DFC"/>
    <w:rsid w:val="00B76C80"/>
    <w:rsid w:val="00B803A3"/>
    <w:rsid w:val="00B821D6"/>
    <w:rsid w:val="00B82CC3"/>
    <w:rsid w:val="00B85765"/>
    <w:rsid w:val="00B875CE"/>
    <w:rsid w:val="00B910AF"/>
    <w:rsid w:val="00B92542"/>
    <w:rsid w:val="00B93A29"/>
    <w:rsid w:val="00B94C54"/>
    <w:rsid w:val="00B95909"/>
    <w:rsid w:val="00BA1190"/>
    <w:rsid w:val="00BA2624"/>
    <w:rsid w:val="00BA3CC4"/>
    <w:rsid w:val="00BA63E8"/>
    <w:rsid w:val="00BB0F0C"/>
    <w:rsid w:val="00BB5337"/>
    <w:rsid w:val="00BB5714"/>
    <w:rsid w:val="00BC7C99"/>
    <w:rsid w:val="00BC7EB6"/>
    <w:rsid w:val="00BD1479"/>
    <w:rsid w:val="00BD22CE"/>
    <w:rsid w:val="00BD3F33"/>
    <w:rsid w:val="00BD48A0"/>
    <w:rsid w:val="00BD596F"/>
    <w:rsid w:val="00BD6A8F"/>
    <w:rsid w:val="00BD6C59"/>
    <w:rsid w:val="00BE07D9"/>
    <w:rsid w:val="00BE4F65"/>
    <w:rsid w:val="00BE65A7"/>
    <w:rsid w:val="00BF292F"/>
    <w:rsid w:val="00BF29DF"/>
    <w:rsid w:val="00BF7DCE"/>
    <w:rsid w:val="00C007C8"/>
    <w:rsid w:val="00C04727"/>
    <w:rsid w:val="00C048AE"/>
    <w:rsid w:val="00C06B60"/>
    <w:rsid w:val="00C074DF"/>
    <w:rsid w:val="00C11C94"/>
    <w:rsid w:val="00C13772"/>
    <w:rsid w:val="00C16D40"/>
    <w:rsid w:val="00C21821"/>
    <w:rsid w:val="00C24803"/>
    <w:rsid w:val="00C25F90"/>
    <w:rsid w:val="00C30206"/>
    <w:rsid w:val="00C316AB"/>
    <w:rsid w:val="00C31DFA"/>
    <w:rsid w:val="00C3205B"/>
    <w:rsid w:val="00C341A6"/>
    <w:rsid w:val="00C45ABC"/>
    <w:rsid w:val="00C45F0A"/>
    <w:rsid w:val="00C5080C"/>
    <w:rsid w:val="00C53F87"/>
    <w:rsid w:val="00C5477C"/>
    <w:rsid w:val="00C54DCA"/>
    <w:rsid w:val="00C56D11"/>
    <w:rsid w:val="00C62B50"/>
    <w:rsid w:val="00C65B16"/>
    <w:rsid w:val="00C65D11"/>
    <w:rsid w:val="00C6661F"/>
    <w:rsid w:val="00C72063"/>
    <w:rsid w:val="00C73113"/>
    <w:rsid w:val="00C73578"/>
    <w:rsid w:val="00C752B1"/>
    <w:rsid w:val="00C76D20"/>
    <w:rsid w:val="00C776C5"/>
    <w:rsid w:val="00C82A82"/>
    <w:rsid w:val="00C83346"/>
    <w:rsid w:val="00C86773"/>
    <w:rsid w:val="00C9266A"/>
    <w:rsid w:val="00C956D1"/>
    <w:rsid w:val="00CA0650"/>
    <w:rsid w:val="00CA12CA"/>
    <w:rsid w:val="00CA215B"/>
    <w:rsid w:val="00CA2776"/>
    <w:rsid w:val="00CA3016"/>
    <w:rsid w:val="00CA6764"/>
    <w:rsid w:val="00CB13B5"/>
    <w:rsid w:val="00CB47B2"/>
    <w:rsid w:val="00CB5460"/>
    <w:rsid w:val="00CB5BCF"/>
    <w:rsid w:val="00CB7ED4"/>
    <w:rsid w:val="00CC468A"/>
    <w:rsid w:val="00CC637A"/>
    <w:rsid w:val="00CD096D"/>
    <w:rsid w:val="00CD31F1"/>
    <w:rsid w:val="00CE3D6E"/>
    <w:rsid w:val="00CE6F8E"/>
    <w:rsid w:val="00CF26E4"/>
    <w:rsid w:val="00CF35AC"/>
    <w:rsid w:val="00CF4186"/>
    <w:rsid w:val="00D030A8"/>
    <w:rsid w:val="00D03B44"/>
    <w:rsid w:val="00D03FB6"/>
    <w:rsid w:val="00D05E6D"/>
    <w:rsid w:val="00D06636"/>
    <w:rsid w:val="00D07A3F"/>
    <w:rsid w:val="00D10E17"/>
    <w:rsid w:val="00D10F87"/>
    <w:rsid w:val="00D11F30"/>
    <w:rsid w:val="00D13F6C"/>
    <w:rsid w:val="00D16F70"/>
    <w:rsid w:val="00D208D8"/>
    <w:rsid w:val="00D2249A"/>
    <w:rsid w:val="00D22CFB"/>
    <w:rsid w:val="00D24C2D"/>
    <w:rsid w:val="00D30947"/>
    <w:rsid w:val="00D30C41"/>
    <w:rsid w:val="00D35EE0"/>
    <w:rsid w:val="00D40BBC"/>
    <w:rsid w:val="00D4122B"/>
    <w:rsid w:val="00D42E6E"/>
    <w:rsid w:val="00D4478F"/>
    <w:rsid w:val="00D44BE3"/>
    <w:rsid w:val="00D45A96"/>
    <w:rsid w:val="00D52E4E"/>
    <w:rsid w:val="00D53AC0"/>
    <w:rsid w:val="00D53F12"/>
    <w:rsid w:val="00D61AD9"/>
    <w:rsid w:val="00D62756"/>
    <w:rsid w:val="00D64CF1"/>
    <w:rsid w:val="00D656C5"/>
    <w:rsid w:val="00D70CC4"/>
    <w:rsid w:val="00D73C99"/>
    <w:rsid w:val="00D77EE5"/>
    <w:rsid w:val="00D81B79"/>
    <w:rsid w:val="00D83C49"/>
    <w:rsid w:val="00D8586F"/>
    <w:rsid w:val="00D92B52"/>
    <w:rsid w:val="00D93969"/>
    <w:rsid w:val="00D93DB0"/>
    <w:rsid w:val="00D95675"/>
    <w:rsid w:val="00D95B5B"/>
    <w:rsid w:val="00DA2A05"/>
    <w:rsid w:val="00DB4F4F"/>
    <w:rsid w:val="00DB735B"/>
    <w:rsid w:val="00DB7C6E"/>
    <w:rsid w:val="00DC356D"/>
    <w:rsid w:val="00DC3B84"/>
    <w:rsid w:val="00DC3E4D"/>
    <w:rsid w:val="00DC404A"/>
    <w:rsid w:val="00DC4AE9"/>
    <w:rsid w:val="00DC5DEA"/>
    <w:rsid w:val="00DD395B"/>
    <w:rsid w:val="00DD3D65"/>
    <w:rsid w:val="00DE1683"/>
    <w:rsid w:val="00DE1F31"/>
    <w:rsid w:val="00DE363F"/>
    <w:rsid w:val="00DE4872"/>
    <w:rsid w:val="00DF0113"/>
    <w:rsid w:val="00DF0A33"/>
    <w:rsid w:val="00DF6142"/>
    <w:rsid w:val="00E03E1B"/>
    <w:rsid w:val="00E04C9D"/>
    <w:rsid w:val="00E053B0"/>
    <w:rsid w:val="00E0584B"/>
    <w:rsid w:val="00E06C0F"/>
    <w:rsid w:val="00E07022"/>
    <w:rsid w:val="00E108C3"/>
    <w:rsid w:val="00E12543"/>
    <w:rsid w:val="00E14906"/>
    <w:rsid w:val="00E14962"/>
    <w:rsid w:val="00E15577"/>
    <w:rsid w:val="00E20D15"/>
    <w:rsid w:val="00E22173"/>
    <w:rsid w:val="00E23ADC"/>
    <w:rsid w:val="00E23F65"/>
    <w:rsid w:val="00E246E6"/>
    <w:rsid w:val="00E259A6"/>
    <w:rsid w:val="00E306E8"/>
    <w:rsid w:val="00E34915"/>
    <w:rsid w:val="00E34D91"/>
    <w:rsid w:val="00E36044"/>
    <w:rsid w:val="00E422F4"/>
    <w:rsid w:val="00E438CD"/>
    <w:rsid w:val="00E45A9B"/>
    <w:rsid w:val="00E502A5"/>
    <w:rsid w:val="00E5134D"/>
    <w:rsid w:val="00E60566"/>
    <w:rsid w:val="00E62AAE"/>
    <w:rsid w:val="00E63FC4"/>
    <w:rsid w:val="00E65C34"/>
    <w:rsid w:val="00E6755A"/>
    <w:rsid w:val="00E67B98"/>
    <w:rsid w:val="00E7147D"/>
    <w:rsid w:val="00E72A1E"/>
    <w:rsid w:val="00E73239"/>
    <w:rsid w:val="00E73C91"/>
    <w:rsid w:val="00E82CF8"/>
    <w:rsid w:val="00E830DE"/>
    <w:rsid w:val="00E91B50"/>
    <w:rsid w:val="00E92781"/>
    <w:rsid w:val="00E92F73"/>
    <w:rsid w:val="00E930AF"/>
    <w:rsid w:val="00E936C4"/>
    <w:rsid w:val="00E94D5A"/>
    <w:rsid w:val="00E97C61"/>
    <w:rsid w:val="00EA17EB"/>
    <w:rsid w:val="00EA35CF"/>
    <w:rsid w:val="00EA56E5"/>
    <w:rsid w:val="00EB0A1B"/>
    <w:rsid w:val="00EB215B"/>
    <w:rsid w:val="00EB545D"/>
    <w:rsid w:val="00EB5DF0"/>
    <w:rsid w:val="00EB642A"/>
    <w:rsid w:val="00EC425B"/>
    <w:rsid w:val="00EC43D4"/>
    <w:rsid w:val="00EC4614"/>
    <w:rsid w:val="00EC6C56"/>
    <w:rsid w:val="00EC7095"/>
    <w:rsid w:val="00ED672B"/>
    <w:rsid w:val="00EE0F58"/>
    <w:rsid w:val="00EE1C11"/>
    <w:rsid w:val="00EE1DBB"/>
    <w:rsid w:val="00EE3F55"/>
    <w:rsid w:val="00EF0EC4"/>
    <w:rsid w:val="00EF2A06"/>
    <w:rsid w:val="00EF2C8D"/>
    <w:rsid w:val="00F011F6"/>
    <w:rsid w:val="00F035A0"/>
    <w:rsid w:val="00F04A38"/>
    <w:rsid w:val="00F05663"/>
    <w:rsid w:val="00F05AE2"/>
    <w:rsid w:val="00F1017B"/>
    <w:rsid w:val="00F10D54"/>
    <w:rsid w:val="00F11D06"/>
    <w:rsid w:val="00F2013F"/>
    <w:rsid w:val="00F22859"/>
    <w:rsid w:val="00F232AD"/>
    <w:rsid w:val="00F258BB"/>
    <w:rsid w:val="00F25B3D"/>
    <w:rsid w:val="00F26806"/>
    <w:rsid w:val="00F27117"/>
    <w:rsid w:val="00F324C8"/>
    <w:rsid w:val="00F35BD8"/>
    <w:rsid w:val="00F37246"/>
    <w:rsid w:val="00F436F3"/>
    <w:rsid w:val="00F43BF4"/>
    <w:rsid w:val="00F43D55"/>
    <w:rsid w:val="00F45F1B"/>
    <w:rsid w:val="00F461CF"/>
    <w:rsid w:val="00F506AE"/>
    <w:rsid w:val="00F52057"/>
    <w:rsid w:val="00F53022"/>
    <w:rsid w:val="00F553EB"/>
    <w:rsid w:val="00F56440"/>
    <w:rsid w:val="00F622E8"/>
    <w:rsid w:val="00F62D09"/>
    <w:rsid w:val="00F656C3"/>
    <w:rsid w:val="00F71E02"/>
    <w:rsid w:val="00F72ACE"/>
    <w:rsid w:val="00F75EE9"/>
    <w:rsid w:val="00F81ACB"/>
    <w:rsid w:val="00F82FC9"/>
    <w:rsid w:val="00F83604"/>
    <w:rsid w:val="00F842ED"/>
    <w:rsid w:val="00F85116"/>
    <w:rsid w:val="00F859CC"/>
    <w:rsid w:val="00F87F16"/>
    <w:rsid w:val="00F90192"/>
    <w:rsid w:val="00F90367"/>
    <w:rsid w:val="00F94EB8"/>
    <w:rsid w:val="00FA1899"/>
    <w:rsid w:val="00FA4A31"/>
    <w:rsid w:val="00FA5F37"/>
    <w:rsid w:val="00FA6DB3"/>
    <w:rsid w:val="00FB11A2"/>
    <w:rsid w:val="00FB1438"/>
    <w:rsid w:val="00FB3771"/>
    <w:rsid w:val="00FB41AF"/>
    <w:rsid w:val="00FB59B4"/>
    <w:rsid w:val="00FC2203"/>
    <w:rsid w:val="00FC30E2"/>
    <w:rsid w:val="00FC499D"/>
    <w:rsid w:val="00FC724F"/>
    <w:rsid w:val="00FC7542"/>
    <w:rsid w:val="00FC782B"/>
    <w:rsid w:val="00FD1A08"/>
    <w:rsid w:val="00FD2FC8"/>
    <w:rsid w:val="00FD3A66"/>
    <w:rsid w:val="00FD5E87"/>
    <w:rsid w:val="00FD5FC7"/>
    <w:rsid w:val="00FD6649"/>
    <w:rsid w:val="00FD7596"/>
    <w:rsid w:val="00FE095D"/>
    <w:rsid w:val="00FE1E75"/>
    <w:rsid w:val="00FE3FE4"/>
    <w:rsid w:val="00FE5568"/>
    <w:rsid w:val="00FF6772"/>
    <w:rsid w:val="00FF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C5B73"/>
  <w15:chartTrackingRefBased/>
  <w15:docId w15:val="{E3636D91-C256-40A2-BEA2-593B9229E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B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B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B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B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B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B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B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B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B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0B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00B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B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B2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B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B2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B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B2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0B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B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B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B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0B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B2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1"/>
    <w:qFormat/>
    <w:rsid w:val="00700B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B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B2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0B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00B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0B2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0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B2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2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2013F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17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4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7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48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17480"/>
  </w:style>
  <w:style w:type="table" w:styleId="TableGrid">
    <w:name w:val="Table Grid"/>
    <w:basedOn w:val="TableNormal"/>
    <w:uiPriority w:val="39"/>
    <w:rsid w:val="0038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75F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5F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575F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75FB"/>
    <w:rPr>
      <w:rFonts w:ascii="Aptos" w:hAnsi="Aptos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719BC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262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A26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A262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3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0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3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9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3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emf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28AF7-72C4-4F2C-8894-E6EB7CE9E4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4</cp:revision>
  <dcterms:created xsi:type="dcterms:W3CDTF">2025-09-19T14:00:00Z</dcterms:created>
  <dcterms:modified xsi:type="dcterms:W3CDTF">2025-09-19T14:08:00Z</dcterms:modified>
</cp:coreProperties>
</file>